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charts/chart2.xml" ContentType="application/vnd.openxmlformats-officedocument.drawingml.chart+xml"/>
  <Default Extension="xlsx" ContentType="application/vnd.openxmlformats-officedocument.spreadsheetml.sheet"/>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84605" w:rsidRDefault="00A415CA" w:rsidP="002A65F4">
      <w:pPr>
        <w:spacing w:line="480" w:lineRule="auto"/>
        <w:jc w:val="both"/>
        <w:rPr>
          <w:rFonts w:cs="Times New Roman"/>
          <w:b/>
          <w:szCs w:val="24"/>
        </w:rPr>
      </w:pPr>
      <w:r>
        <w:rPr>
          <w:rFonts w:cs="Times New Roman"/>
          <w:b/>
          <w:szCs w:val="24"/>
        </w:rPr>
        <w:t>Additional files 3</w:t>
      </w:r>
      <w:r w:rsidR="007C5052">
        <w:rPr>
          <w:rFonts w:cs="Times New Roman"/>
          <w:b/>
          <w:szCs w:val="24"/>
        </w:rPr>
        <w:t>.</w:t>
      </w:r>
    </w:p>
    <w:p w:rsidR="002A65F4" w:rsidRDefault="00EA4914" w:rsidP="002A65F4">
      <w:pPr>
        <w:spacing w:line="480" w:lineRule="auto"/>
        <w:jc w:val="both"/>
        <w:rPr>
          <w:rFonts w:cs="Times New Roman"/>
          <w:b/>
          <w:bCs/>
          <w:szCs w:val="24"/>
        </w:rPr>
      </w:pPr>
      <w:r>
        <w:rPr>
          <w:rFonts w:cs="Times New Roman"/>
          <w:b/>
          <w:szCs w:val="24"/>
        </w:rPr>
        <w:t xml:space="preserve">Figure </w:t>
      </w:r>
      <w:r w:rsidR="002A65F4" w:rsidRPr="002A65F4">
        <w:rPr>
          <w:rFonts w:cs="Times New Roman"/>
          <w:b/>
          <w:szCs w:val="24"/>
        </w:rPr>
        <w:t>1</w:t>
      </w:r>
      <w:r>
        <w:rPr>
          <w:rFonts w:cs="Times New Roman"/>
          <w:b/>
          <w:szCs w:val="24"/>
        </w:rPr>
        <w:t>:</w:t>
      </w:r>
      <w:r w:rsidR="00842DAC">
        <w:rPr>
          <w:rFonts w:cs="Times New Roman"/>
          <w:b/>
          <w:szCs w:val="24"/>
        </w:rPr>
        <w:t xml:space="preserve"> (</w:t>
      </w:r>
      <w:r w:rsidR="002A65F4" w:rsidRPr="002A65F4">
        <w:rPr>
          <w:rFonts w:cs="Times New Roman"/>
          <w:b/>
          <w:szCs w:val="24"/>
        </w:rPr>
        <w:t>A</w:t>
      </w:r>
      <w:r w:rsidR="00842DAC">
        <w:rPr>
          <w:rFonts w:cs="Times New Roman"/>
          <w:b/>
          <w:szCs w:val="24"/>
        </w:rPr>
        <w:t xml:space="preserve">) </w:t>
      </w:r>
      <w:r w:rsidR="002A65F4" w:rsidRPr="002A65F4">
        <w:rPr>
          <w:rFonts w:cs="Times New Roman"/>
          <w:szCs w:val="24"/>
        </w:rPr>
        <w:t xml:space="preserve">Change in NTR ratio of </w:t>
      </w:r>
      <w:r w:rsidR="007A66D3">
        <w:rPr>
          <w:rFonts w:cs="Times New Roman"/>
          <w:szCs w:val="24"/>
        </w:rPr>
        <w:t xml:space="preserve">well water (WW) and </w:t>
      </w:r>
      <w:r w:rsidR="002A65F4" w:rsidRPr="002A65F4">
        <w:rPr>
          <w:rFonts w:cs="Times New Roman"/>
          <w:szCs w:val="24"/>
        </w:rPr>
        <w:t>water stressed (WS) ICC</w:t>
      </w:r>
      <w:r w:rsidR="007A66D3">
        <w:rPr>
          <w:rFonts w:cs="Times New Roman"/>
          <w:szCs w:val="24"/>
        </w:rPr>
        <w:t xml:space="preserve"> </w:t>
      </w:r>
      <w:r w:rsidR="002A65F4" w:rsidRPr="002A65F4">
        <w:rPr>
          <w:rFonts w:cs="Times New Roman"/>
          <w:szCs w:val="24"/>
        </w:rPr>
        <w:t>4958 and ICC</w:t>
      </w:r>
      <w:r w:rsidR="007A66D3">
        <w:rPr>
          <w:rFonts w:cs="Times New Roman"/>
          <w:szCs w:val="24"/>
        </w:rPr>
        <w:t xml:space="preserve"> 1882</w:t>
      </w:r>
      <w:r w:rsidR="002A65F4" w:rsidRPr="002A65F4">
        <w:rPr>
          <w:rFonts w:cs="Times New Roman"/>
          <w:szCs w:val="24"/>
        </w:rPr>
        <w:t xml:space="preserve"> plants.</w:t>
      </w:r>
      <w:r w:rsidR="00842DAC">
        <w:rPr>
          <w:rFonts w:cs="Times New Roman"/>
          <w:szCs w:val="24"/>
        </w:rPr>
        <w:t xml:space="preserve"> </w:t>
      </w:r>
      <w:r w:rsidR="00842DAC">
        <w:rPr>
          <w:rFonts w:cs="Times New Roman"/>
          <w:b/>
          <w:szCs w:val="24"/>
        </w:rPr>
        <w:t>(</w:t>
      </w:r>
      <w:r w:rsidR="002A65F4" w:rsidRPr="002A65F4">
        <w:rPr>
          <w:rFonts w:cs="Times New Roman"/>
          <w:b/>
          <w:szCs w:val="24"/>
        </w:rPr>
        <w:t>B</w:t>
      </w:r>
      <w:r w:rsidR="00842DAC">
        <w:rPr>
          <w:rFonts w:cs="Times New Roman"/>
          <w:b/>
          <w:szCs w:val="24"/>
        </w:rPr>
        <w:t>)</w:t>
      </w:r>
      <w:r w:rsidR="002A65F4" w:rsidRPr="002A65F4">
        <w:rPr>
          <w:rFonts w:cs="Times New Roman"/>
          <w:szCs w:val="24"/>
        </w:rPr>
        <w:t xml:space="preserve"> Change in NTR ratio of </w:t>
      </w:r>
      <w:r w:rsidR="006B4A9D">
        <w:rPr>
          <w:rFonts w:cs="Times New Roman"/>
          <w:szCs w:val="24"/>
        </w:rPr>
        <w:t xml:space="preserve">high root biomass and low root biomass RILs along with parental lines under </w:t>
      </w:r>
      <w:r w:rsidR="002A65F4" w:rsidRPr="002A65F4">
        <w:rPr>
          <w:rFonts w:cs="Times New Roman"/>
          <w:szCs w:val="24"/>
        </w:rPr>
        <w:t>water stressed (WS)</w:t>
      </w:r>
      <w:r w:rsidR="006B4A9D">
        <w:rPr>
          <w:rFonts w:cs="Times New Roman"/>
          <w:szCs w:val="24"/>
        </w:rPr>
        <w:t xml:space="preserve"> condition</w:t>
      </w:r>
      <w:r w:rsidR="002A65F4" w:rsidRPr="002A65F4">
        <w:rPr>
          <w:rFonts w:cs="Times New Roman"/>
          <w:b/>
          <w:bCs/>
          <w:szCs w:val="24"/>
        </w:rPr>
        <w:t>.</w:t>
      </w:r>
    </w:p>
    <w:p w:rsidR="007C5052" w:rsidRDefault="007C5052" w:rsidP="002A65F4">
      <w:pPr>
        <w:spacing w:line="480" w:lineRule="auto"/>
        <w:jc w:val="both"/>
        <w:rPr>
          <w:rFonts w:cs="Times New Roman"/>
          <w:b/>
          <w:bCs/>
          <w:szCs w:val="24"/>
        </w:rPr>
      </w:pPr>
      <w:r>
        <w:rPr>
          <w:rFonts w:cs="Times New Roman"/>
          <w:b/>
          <w:bCs/>
          <w:szCs w:val="24"/>
        </w:rPr>
        <w:t>A.</w:t>
      </w:r>
      <w:r w:rsidR="006B4FAF" w:rsidRPr="006B4FAF">
        <w:rPr>
          <w:rFonts w:cs="Times New Roman"/>
          <w:b/>
          <w:bCs/>
          <w:szCs w:val="24"/>
        </w:rPr>
        <w:t xml:space="preserve"> </w:t>
      </w:r>
      <w:r w:rsidR="006B4FAF" w:rsidRPr="006B4FAF">
        <w:rPr>
          <w:rFonts w:cs="Times New Roman"/>
          <w:b/>
          <w:bCs/>
          <w:szCs w:val="24"/>
        </w:rPr>
        <w:drawing>
          <wp:inline distT="0" distB="0" distL="0" distR="0">
            <wp:extent cx="6235101" cy="2639683"/>
            <wp:effectExtent l="19050" t="0" r="13299" b="8267"/>
            <wp:docPr id="6"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rsidR="007C5052" w:rsidRDefault="007C5052" w:rsidP="002A65F4">
      <w:pPr>
        <w:spacing w:line="480" w:lineRule="auto"/>
        <w:jc w:val="both"/>
        <w:rPr>
          <w:rFonts w:cs="Times New Roman"/>
          <w:b/>
          <w:bCs/>
          <w:szCs w:val="24"/>
        </w:rPr>
      </w:pPr>
      <w:r>
        <w:rPr>
          <w:rFonts w:cs="Times New Roman"/>
          <w:b/>
          <w:bCs/>
          <w:szCs w:val="24"/>
        </w:rPr>
        <w:t>B.</w:t>
      </w:r>
    </w:p>
    <w:p w:rsidR="002A65F4" w:rsidRDefault="007C5052" w:rsidP="002A65F4">
      <w:pPr>
        <w:spacing w:line="480" w:lineRule="auto"/>
        <w:jc w:val="both"/>
        <w:rPr>
          <w:rFonts w:cs="Times New Roman"/>
          <w:b/>
          <w:bCs/>
          <w:szCs w:val="24"/>
        </w:rPr>
      </w:pPr>
      <w:r w:rsidRPr="007C5052">
        <w:rPr>
          <w:rFonts w:cs="Times New Roman"/>
          <w:b/>
          <w:bCs/>
          <w:noProof/>
          <w:szCs w:val="24"/>
        </w:rPr>
        <w:drawing>
          <wp:inline distT="0" distB="0" distL="0" distR="0">
            <wp:extent cx="6338618" cy="2640054"/>
            <wp:effectExtent l="19050" t="0" r="24082" b="7896"/>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tbl>
      <w:tblPr>
        <w:tblW w:w="8640" w:type="dxa"/>
        <w:tblInd w:w="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60"/>
        <w:gridCol w:w="1053"/>
        <w:gridCol w:w="1053"/>
        <w:gridCol w:w="1053"/>
        <w:gridCol w:w="1053"/>
        <w:gridCol w:w="1053"/>
        <w:gridCol w:w="1053"/>
        <w:gridCol w:w="1053"/>
        <w:gridCol w:w="1053"/>
      </w:tblGrid>
      <w:tr w:rsidR="00071A0F" w:rsidRPr="00071A0F" w:rsidTr="004474A4">
        <w:trPr>
          <w:trHeight w:val="300"/>
        </w:trPr>
        <w:tc>
          <w:tcPr>
            <w:tcW w:w="960" w:type="dxa"/>
            <w:shd w:val="clear" w:color="auto" w:fill="auto"/>
            <w:noWrap/>
            <w:vAlign w:val="bottom"/>
            <w:hideMark/>
          </w:tcPr>
          <w:p w:rsidR="00071A0F" w:rsidRPr="00071A0F" w:rsidRDefault="00071A0F" w:rsidP="00071A0F">
            <w:pPr>
              <w:spacing w:after="0" w:line="240" w:lineRule="auto"/>
              <w:rPr>
                <w:rFonts w:ascii="Calibri" w:eastAsia="Times New Roman" w:hAnsi="Calibri" w:cs="Calibri"/>
                <w:b/>
                <w:color w:val="000000"/>
                <w:sz w:val="22"/>
              </w:rPr>
            </w:pPr>
          </w:p>
        </w:tc>
        <w:tc>
          <w:tcPr>
            <w:tcW w:w="960" w:type="dxa"/>
            <w:shd w:val="clear" w:color="auto" w:fill="auto"/>
            <w:noWrap/>
            <w:vAlign w:val="bottom"/>
            <w:hideMark/>
          </w:tcPr>
          <w:p w:rsidR="00071A0F" w:rsidRPr="00071A0F" w:rsidRDefault="00071A0F" w:rsidP="00071A0F">
            <w:pPr>
              <w:spacing w:after="0" w:line="240" w:lineRule="auto"/>
              <w:rPr>
                <w:rFonts w:ascii="Calibri" w:eastAsia="Times New Roman" w:hAnsi="Calibri" w:cs="Calibri"/>
                <w:b/>
                <w:color w:val="000000"/>
                <w:sz w:val="22"/>
              </w:rPr>
            </w:pPr>
            <w:r w:rsidRPr="00071A0F">
              <w:rPr>
                <w:rFonts w:ascii="Calibri" w:eastAsia="Times New Roman" w:hAnsi="Calibri" w:cs="Calibri"/>
                <w:b/>
                <w:color w:val="000000"/>
                <w:sz w:val="22"/>
              </w:rPr>
              <w:t>ICC4958</w:t>
            </w:r>
          </w:p>
        </w:tc>
        <w:tc>
          <w:tcPr>
            <w:tcW w:w="960" w:type="dxa"/>
            <w:shd w:val="clear" w:color="auto" w:fill="auto"/>
            <w:noWrap/>
            <w:vAlign w:val="bottom"/>
            <w:hideMark/>
          </w:tcPr>
          <w:p w:rsidR="00071A0F" w:rsidRPr="00071A0F" w:rsidRDefault="00071A0F" w:rsidP="00071A0F">
            <w:pPr>
              <w:spacing w:after="0" w:line="240" w:lineRule="auto"/>
              <w:rPr>
                <w:rFonts w:ascii="Calibri" w:eastAsia="Times New Roman" w:hAnsi="Calibri" w:cs="Calibri"/>
                <w:b/>
                <w:color w:val="000000"/>
                <w:sz w:val="22"/>
              </w:rPr>
            </w:pPr>
          </w:p>
        </w:tc>
        <w:tc>
          <w:tcPr>
            <w:tcW w:w="960" w:type="dxa"/>
            <w:shd w:val="clear" w:color="auto" w:fill="auto"/>
            <w:noWrap/>
            <w:vAlign w:val="bottom"/>
            <w:hideMark/>
          </w:tcPr>
          <w:p w:rsidR="00071A0F" w:rsidRPr="00071A0F" w:rsidRDefault="00071A0F" w:rsidP="00071A0F">
            <w:pPr>
              <w:spacing w:after="0" w:line="240" w:lineRule="auto"/>
              <w:rPr>
                <w:rFonts w:ascii="Calibri" w:eastAsia="Times New Roman" w:hAnsi="Calibri" w:cs="Calibri"/>
                <w:b/>
                <w:color w:val="000000"/>
                <w:sz w:val="22"/>
              </w:rPr>
            </w:pPr>
            <w:r w:rsidRPr="00071A0F">
              <w:rPr>
                <w:rFonts w:ascii="Calibri" w:eastAsia="Times New Roman" w:hAnsi="Calibri" w:cs="Calibri"/>
                <w:b/>
                <w:color w:val="000000"/>
                <w:sz w:val="22"/>
              </w:rPr>
              <w:t>ICC4958</w:t>
            </w:r>
          </w:p>
        </w:tc>
        <w:tc>
          <w:tcPr>
            <w:tcW w:w="960" w:type="dxa"/>
            <w:shd w:val="clear" w:color="auto" w:fill="auto"/>
            <w:noWrap/>
            <w:vAlign w:val="bottom"/>
            <w:hideMark/>
          </w:tcPr>
          <w:p w:rsidR="00071A0F" w:rsidRPr="00071A0F" w:rsidRDefault="00071A0F" w:rsidP="00071A0F">
            <w:pPr>
              <w:spacing w:after="0" w:line="240" w:lineRule="auto"/>
              <w:rPr>
                <w:rFonts w:ascii="Calibri" w:eastAsia="Times New Roman" w:hAnsi="Calibri" w:cs="Calibri"/>
                <w:b/>
                <w:color w:val="000000"/>
                <w:sz w:val="22"/>
              </w:rPr>
            </w:pPr>
          </w:p>
        </w:tc>
        <w:tc>
          <w:tcPr>
            <w:tcW w:w="960" w:type="dxa"/>
            <w:shd w:val="clear" w:color="auto" w:fill="auto"/>
            <w:noWrap/>
            <w:vAlign w:val="bottom"/>
            <w:hideMark/>
          </w:tcPr>
          <w:p w:rsidR="00071A0F" w:rsidRPr="00071A0F" w:rsidRDefault="00071A0F" w:rsidP="00071A0F">
            <w:pPr>
              <w:spacing w:after="0" w:line="240" w:lineRule="auto"/>
              <w:rPr>
                <w:rFonts w:ascii="Calibri" w:eastAsia="Times New Roman" w:hAnsi="Calibri" w:cs="Calibri"/>
                <w:b/>
                <w:color w:val="000000"/>
                <w:sz w:val="22"/>
              </w:rPr>
            </w:pPr>
            <w:r w:rsidRPr="00071A0F">
              <w:rPr>
                <w:rFonts w:ascii="Calibri" w:eastAsia="Times New Roman" w:hAnsi="Calibri" w:cs="Calibri"/>
                <w:b/>
                <w:color w:val="000000"/>
                <w:sz w:val="22"/>
              </w:rPr>
              <w:t>ICC1882</w:t>
            </w:r>
          </w:p>
        </w:tc>
        <w:tc>
          <w:tcPr>
            <w:tcW w:w="960" w:type="dxa"/>
            <w:shd w:val="clear" w:color="auto" w:fill="auto"/>
            <w:noWrap/>
            <w:vAlign w:val="bottom"/>
            <w:hideMark/>
          </w:tcPr>
          <w:p w:rsidR="00071A0F" w:rsidRPr="00071A0F" w:rsidRDefault="00071A0F" w:rsidP="00071A0F">
            <w:pPr>
              <w:spacing w:after="0" w:line="240" w:lineRule="auto"/>
              <w:rPr>
                <w:rFonts w:ascii="Calibri" w:eastAsia="Times New Roman" w:hAnsi="Calibri" w:cs="Calibri"/>
                <w:b/>
                <w:color w:val="000000"/>
                <w:sz w:val="22"/>
              </w:rPr>
            </w:pPr>
          </w:p>
        </w:tc>
        <w:tc>
          <w:tcPr>
            <w:tcW w:w="960" w:type="dxa"/>
            <w:shd w:val="clear" w:color="auto" w:fill="auto"/>
            <w:noWrap/>
            <w:vAlign w:val="bottom"/>
            <w:hideMark/>
          </w:tcPr>
          <w:p w:rsidR="00071A0F" w:rsidRPr="00071A0F" w:rsidRDefault="00071A0F" w:rsidP="00071A0F">
            <w:pPr>
              <w:spacing w:after="0" w:line="240" w:lineRule="auto"/>
              <w:rPr>
                <w:rFonts w:ascii="Calibri" w:eastAsia="Times New Roman" w:hAnsi="Calibri" w:cs="Calibri"/>
                <w:b/>
                <w:color w:val="000000"/>
                <w:sz w:val="22"/>
              </w:rPr>
            </w:pPr>
            <w:r w:rsidRPr="00071A0F">
              <w:rPr>
                <w:rFonts w:ascii="Calibri" w:eastAsia="Times New Roman" w:hAnsi="Calibri" w:cs="Calibri"/>
                <w:b/>
                <w:color w:val="000000"/>
                <w:sz w:val="22"/>
              </w:rPr>
              <w:t>ICC1882</w:t>
            </w:r>
          </w:p>
        </w:tc>
        <w:tc>
          <w:tcPr>
            <w:tcW w:w="960" w:type="dxa"/>
            <w:shd w:val="clear" w:color="auto" w:fill="auto"/>
            <w:noWrap/>
            <w:vAlign w:val="bottom"/>
            <w:hideMark/>
          </w:tcPr>
          <w:p w:rsidR="00071A0F" w:rsidRPr="00071A0F" w:rsidRDefault="00071A0F" w:rsidP="00071A0F">
            <w:pPr>
              <w:spacing w:after="0" w:line="240" w:lineRule="auto"/>
              <w:rPr>
                <w:rFonts w:ascii="Calibri" w:eastAsia="Times New Roman" w:hAnsi="Calibri" w:cs="Calibri"/>
                <w:b/>
                <w:color w:val="000000"/>
                <w:sz w:val="22"/>
              </w:rPr>
            </w:pPr>
          </w:p>
        </w:tc>
      </w:tr>
      <w:tr w:rsidR="00071A0F" w:rsidRPr="00071A0F" w:rsidTr="004474A4">
        <w:trPr>
          <w:trHeight w:val="300"/>
        </w:trPr>
        <w:tc>
          <w:tcPr>
            <w:tcW w:w="960" w:type="dxa"/>
            <w:shd w:val="clear" w:color="auto" w:fill="auto"/>
            <w:noWrap/>
            <w:vAlign w:val="bottom"/>
            <w:hideMark/>
          </w:tcPr>
          <w:p w:rsidR="00071A0F" w:rsidRPr="00071A0F" w:rsidRDefault="00071A0F" w:rsidP="00071A0F">
            <w:pPr>
              <w:spacing w:after="0" w:line="240" w:lineRule="auto"/>
              <w:rPr>
                <w:rFonts w:ascii="Calibri" w:eastAsia="Times New Roman" w:hAnsi="Calibri" w:cs="Calibri"/>
                <w:b/>
                <w:color w:val="000000"/>
                <w:sz w:val="22"/>
              </w:rPr>
            </w:pPr>
          </w:p>
        </w:tc>
        <w:tc>
          <w:tcPr>
            <w:tcW w:w="960" w:type="dxa"/>
            <w:shd w:val="clear" w:color="auto" w:fill="auto"/>
            <w:noWrap/>
            <w:vAlign w:val="bottom"/>
            <w:hideMark/>
          </w:tcPr>
          <w:p w:rsidR="00071A0F" w:rsidRPr="00071A0F" w:rsidRDefault="00071A0F" w:rsidP="00071A0F">
            <w:pPr>
              <w:spacing w:after="0" w:line="240" w:lineRule="auto"/>
              <w:rPr>
                <w:rFonts w:ascii="Calibri" w:eastAsia="Times New Roman" w:hAnsi="Calibri" w:cs="Calibri"/>
                <w:b/>
                <w:color w:val="000000"/>
                <w:sz w:val="22"/>
              </w:rPr>
            </w:pPr>
            <w:r w:rsidRPr="00071A0F">
              <w:rPr>
                <w:rFonts w:ascii="Calibri" w:eastAsia="Times New Roman" w:hAnsi="Calibri" w:cs="Calibri"/>
                <w:b/>
                <w:color w:val="000000"/>
                <w:sz w:val="22"/>
              </w:rPr>
              <w:t>WW</w:t>
            </w:r>
          </w:p>
        </w:tc>
        <w:tc>
          <w:tcPr>
            <w:tcW w:w="960" w:type="dxa"/>
            <w:shd w:val="clear" w:color="auto" w:fill="auto"/>
            <w:noWrap/>
            <w:vAlign w:val="bottom"/>
            <w:hideMark/>
          </w:tcPr>
          <w:p w:rsidR="00071A0F" w:rsidRPr="00071A0F" w:rsidRDefault="00071A0F" w:rsidP="00071A0F">
            <w:pPr>
              <w:spacing w:after="0" w:line="240" w:lineRule="auto"/>
              <w:rPr>
                <w:rFonts w:ascii="Calibri" w:eastAsia="Times New Roman" w:hAnsi="Calibri" w:cs="Calibri"/>
                <w:b/>
                <w:color w:val="000000"/>
                <w:sz w:val="22"/>
              </w:rPr>
            </w:pPr>
            <w:r w:rsidRPr="00071A0F">
              <w:rPr>
                <w:rFonts w:ascii="Calibri" w:eastAsia="Times New Roman" w:hAnsi="Calibri" w:cs="Calibri"/>
                <w:b/>
                <w:color w:val="000000"/>
                <w:sz w:val="22"/>
              </w:rPr>
              <w:t>S</w:t>
            </w:r>
            <w:r w:rsidR="004474A4" w:rsidRPr="004474A4">
              <w:rPr>
                <w:rFonts w:ascii="Calibri" w:eastAsia="Times New Roman" w:hAnsi="Calibri" w:cs="Calibri"/>
                <w:b/>
                <w:color w:val="000000"/>
                <w:sz w:val="22"/>
              </w:rPr>
              <w:t>.</w:t>
            </w:r>
            <w:r w:rsidRPr="00071A0F">
              <w:rPr>
                <w:rFonts w:ascii="Calibri" w:eastAsia="Times New Roman" w:hAnsi="Calibri" w:cs="Calibri"/>
                <w:b/>
                <w:color w:val="000000"/>
                <w:sz w:val="22"/>
              </w:rPr>
              <w:t>D</w:t>
            </w:r>
            <w:r w:rsidR="004474A4" w:rsidRPr="004474A4">
              <w:rPr>
                <w:rFonts w:ascii="Calibri" w:eastAsia="Times New Roman" w:hAnsi="Calibri" w:cs="Calibri"/>
                <w:b/>
                <w:color w:val="000000"/>
                <w:sz w:val="22"/>
              </w:rPr>
              <w:t>.</w:t>
            </w:r>
          </w:p>
        </w:tc>
        <w:tc>
          <w:tcPr>
            <w:tcW w:w="960" w:type="dxa"/>
            <w:shd w:val="clear" w:color="auto" w:fill="auto"/>
            <w:noWrap/>
            <w:vAlign w:val="bottom"/>
            <w:hideMark/>
          </w:tcPr>
          <w:p w:rsidR="00071A0F" w:rsidRPr="00071A0F" w:rsidRDefault="00071A0F" w:rsidP="00071A0F">
            <w:pPr>
              <w:spacing w:after="0" w:line="240" w:lineRule="auto"/>
              <w:rPr>
                <w:rFonts w:ascii="Calibri" w:eastAsia="Times New Roman" w:hAnsi="Calibri" w:cs="Calibri"/>
                <w:b/>
                <w:color w:val="000000"/>
                <w:sz w:val="22"/>
              </w:rPr>
            </w:pPr>
            <w:r w:rsidRPr="00071A0F">
              <w:rPr>
                <w:rFonts w:ascii="Calibri" w:eastAsia="Times New Roman" w:hAnsi="Calibri" w:cs="Calibri"/>
                <w:b/>
                <w:color w:val="000000"/>
                <w:sz w:val="22"/>
              </w:rPr>
              <w:t>WS</w:t>
            </w:r>
          </w:p>
        </w:tc>
        <w:tc>
          <w:tcPr>
            <w:tcW w:w="960" w:type="dxa"/>
            <w:shd w:val="clear" w:color="auto" w:fill="auto"/>
            <w:noWrap/>
            <w:vAlign w:val="bottom"/>
            <w:hideMark/>
          </w:tcPr>
          <w:p w:rsidR="00071A0F" w:rsidRPr="00071A0F" w:rsidRDefault="00071A0F" w:rsidP="00071A0F">
            <w:pPr>
              <w:spacing w:after="0" w:line="240" w:lineRule="auto"/>
              <w:rPr>
                <w:rFonts w:ascii="Calibri" w:eastAsia="Times New Roman" w:hAnsi="Calibri" w:cs="Calibri"/>
                <w:b/>
                <w:color w:val="000000"/>
                <w:sz w:val="22"/>
              </w:rPr>
            </w:pPr>
            <w:r w:rsidRPr="00071A0F">
              <w:rPr>
                <w:rFonts w:ascii="Calibri" w:eastAsia="Times New Roman" w:hAnsi="Calibri" w:cs="Calibri"/>
                <w:b/>
                <w:color w:val="000000"/>
                <w:sz w:val="22"/>
              </w:rPr>
              <w:t>S</w:t>
            </w:r>
            <w:r w:rsidR="004474A4" w:rsidRPr="004474A4">
              <w:rPr>
                <w:rFonts w:ascii="Calibri" w:eastAsia="Times New Roman" w:hAnsi="Calibri" w:cs="Calibri"/>
                <w:b/>
                <w:color w:val="000000"/>
                <w:sz w:val="22"/>
              </w:rPr>
              <w:t>.</w:t>
            </w:r>
            <w:r w:rsidRPr="00071A0F">
              <w:rPr>
                <w:rFonts w:ascii="Calibri" w:eastAsia="Times New Roman" w:hAnsi="Calibri" w:cs="Calibri"/>
                <w:b/>
                <w:color w:val="000000"/>
                <w:sz w:val="22"/>
              </w:rPr>
              <w:t>D</w:t>
            </w:r>
            <w:r w:rsidR="004474A4" w:rsidRPr="004474A4">
              <w:rPr>
                <w:rFonts w:ascii="Calibri" w:eastAsia="Times New Roman" w:hAnsi="Calibri" w:cs="Calibri"/>
                <w:b/>
                <w:color w:val="000000"/>
                <w:sz w:val="22"/>
              </w:rPr>
              <w:t>.</w:t>
            </w:r>
          </w:p>
        </w:tc>
        <w:tc>
          <w:tcPr>
            <w:tcW w:w="960" w:type="dxa"/>
            <w:shd w:val="clear" w:color="auto" w:fill="auto"/>
            <w:noWrap/>
            <w:vAlign w:val="bottom"/>
            <w:hideMark/>
          </w:tcPr>
          <w:p w:rsidR="00071A0F" w:rsidRPr="00071A0F" w:rsidRDefault="00071A0F" w:rsidP="00071A0F">
            <w:pPr>
              <w:spacing w:after="0" w:line="240" w:lineRule="auto"/>
              <w:rPr>
                <w:rFonts w:ascii="Calibri" w:eastAsia="Times New Roman" w:hAnsi="Calibri" w:cs="Calibri"/>
                <w:b/>
                <w:color w:val="000000"/>
                <w:sz w:val="22"/>
              </w:rPr>
            </w:pPr>
            <w:r w:rsidRPr="00071A0F">
              <w:rPr>
                <w:rFonts w:ascii="Calibri" w:eastAsia="Times New Roman" w:hAnsi="Calibri" w:cs="Calibri"/>
                <w:b/>
                <w:color w:val="000000"/>
                <w:sz w:val="22"/>
              </w:rPr>
              <w:t>WW</w:t>
            </w:r>
          </w:p>
        </w:tc>
        <w:tc>
          <w:tcPr>
            <w:tcW w:w="960" w:type="dxa"/>
            <w:shd w:val="clear" w:color="auto" w:fill="auto"/>
            <w:noWrap/>
            <w:vAlign w:val="bottom"/>
            <w:hideMark/>
          </w:tcPr>
          <w:p w:rsidR="00071A0F" w:rsidRPr="00071A0F" w:rsidRDefault="00071A0F" w:rsidP="00071A0F">
            <w:pPr>
              <w:spacing w:after="0" w:line="240" w:lineRule="auto"/>
              <w:rPr>
                <w:rFonts w:ascii="Calibri" w:eastAsia="Times New Roman" w:hAnsi="Calibri" w:cs="Calibri"/>
                <w:b/>
                <w:color w:val="000000"/>
                <w:sz w:val="22"/>
              </w:rPr>
            </w:pPr>
            <w:r w:rsidRPr="00071A0F">
              <w:rPr>
                <w:rFonts w:ascii="Calibri" w:eastAsia="Times New Roman" w:hAnsi="Calibri" w:cs="Calibri"/>
                <w:b/>
                <w:color w:val="000000"/>
                <w:sz w:val="22"/>
              </w:rPr>
              <w:t>S</w:t>
            </w:r>
            <w:r w:rsidR="004474A4" w:rsidRPr="004474A4">
              <w:rPr>
                <w:rFonts w:ascii="Calibri" w:eastAsia="Times New Roman" w:hAnsi="Calibri" w:cs="Calibri"/>
                <w:b/>
                <w:color w:val="000000"/>
                <w:sz w:val="22"/>
              </w:rPr>
              <w:t>.</w:t>
            </w:r>
            <w:r w:rsidRPr="00071A0F">
              <w:rPr>
                <w:rFonts w:ascii="Calibri" w:eastAsia="Times New Roman" w:hAnsi="Calibri" w:cs="Calibri"/>
                <w:b/>
                <w:color w:val="000000"/>
                <w:sz w:val="22"/>
              </w:rPr>
              <w:t>D</w:t>
            </w:r>
            <w:r w:rsidR="004474A4" w:rsidRPr="004474A4">
              <w:rPr>
                <w:rFonts w:ascii="Calibri" w:eastAsia="Times New Roman" w:hAnsi="Calibri" w:cs="Calibri"/>
                <w:b/>
                <w:color w:val="000000"/>
                <w:sz w:val="22"/>
              </w:rPr>
              <w:t>.</w:t>
            </w:r>
          </w:p>
        </w:tc>
        <w:tc>
          <w:tcPr>
            <w:tcW w:w="960" w:type="dxa"/>
            <w:shd w:val="clear" w:color="auto" w:fill="auto"/>
            <w:noWrap/>
            <w:vAlign w:val="bottom"/>
            <w:hideMark/>
          </w:tcPr>
          <w:p w:rsidR="00071A0F" w:rsidRPr="00071A0F" w:rsidRDefault="00071A0F" w:rsidP="00071A0F">
            <w:pPr>
              <w:spacing w:after="0" w:line="240" w:lineRule="auto"/>
              <w:rPr>
                <w:rFonts w:ascii="Calibri" w:eastAsia="Times New Roman" w:hAnsi="Calibri" w:cs="Calibri"/>
                <w:b/>
                <w:color w:val="000000"/>
                <w:sz w:val="22"/>
              </w:rPr>
            </w:pPr>
            <w:r w:rsidRPr="00071A0F">
              <w:rPr>
                <w:rFonts w:ascii="Calibri" w:eastAsia="Times New Roman" w:hAnsi="Calibri" w:cs="Calibri"/>
                <w:b/>
                <w:color w:val="000000"/>
                <w:sz w:val="22"/>
              </w:rPr>
              <w:t>WS</w:t>
            </w:r>
          </w:p>
        </w:tc>
        <w:tc>
          <w:tcPr>
            <w:tcW w:w="960" w:type="dxa"/>
            <w:shd w:val="clear" w:color="auto" w:fill="auto"/>
            <w:noWrap/>
            <w:vAlign w:val="bottom"/>
            <w:hideMark/>
          </w:tcPr>
          <w:p w:rsidR="00071A0F" w:rsidRPr="00071A0F" w:rsidRDefault="00071A0F" w:rsidP="00071A0F">
            <w:pPr>
              <w:spacing w:after="0" w:line="240" w:lineRule="auto"/>
              <w:rPr>
                <w:rFonts w:ascii="Calibri" w:eastAsia="Times New Roman" w:hAnsi="Calibri" w:cs="Calibri"/>
                <w:b/>
                <w:color w:val="000000"/>
                <w:sz w:val="22"/>
              </w:rPr>
            </w:pPr>
            <w:r w:rsidRPr="00071A0F">
              <w:rPr>
                <w:rFonts w:ascii="Calibri" w:eastAsia="Times New Roman" w:hAnsi="Calibri" w:cs="Calibri"/>
                <w:b/>
                <w:color w:val="000000"/>
                <w:sz w:val="22"/>
              </w:rPr>
              <w:t>S</w:t>
            </w:r>
            <w:r w:rsidR="004474A4" w:rsidRPr="004474A4">
              <w:rPr>
                <w:rFonts w:ascii="Calibri" w:eastAsia="Times New Roman" w:hAnsi="Calibri" w:cs="Calibri"/>
                <w:b/>
                <w:color w:val="000000"/>
                <w:sz w:val="22"/>
              </w:rPr>
              <w:t>.</w:t>
            </w:r>
            <w:r w:rsidRPr="00071A0F">
              <w:rPr>
                <w:rFonts w:ascii="Calibri" w:eastAsia="Times New Roman" w:hAnsi="Calibri" w:cs="Calibri"/>
                <w:b/>
                <w:color w:val="000000"/>
                <w:sz w:val="22"/>
              </w:rPr>
              <w:t>D</w:t>
            </w:r>
            <w:r w:rsidR="004474A4" w:rsidRPr="004474A4">
              <w:rPr>
                <w:rFonts w:ascii="Calibri" w:eastAsia="Times New Roman" w:hAnsi="Calibri" w:cs="Calibri"/>
                <w:b/>
                <w:color w:val="000000"/>
                <w:sz w:val="22"/>
              </w:rPr>
              <w:t>.</w:t>
            </w:r>
          </w:p>
        </w:tc>
      </w:tr>
      <w:tr w:rsidR="00071A0F" w:rsidRPr="00071A0F" w:rsidTr="004474A4">
        <w:trPr>
          <w:trHeight w:val="300"/>
        </w:trPr>
        <w:tc>
          <w:tcPr>
            <w:tcW w:w="960" w:type="dxa"/>
            <w:shd w:val="clear" w:color="auto" w:fill="auto"/>
            <w:noWrap/>
            <w:vAlign w:val="bottom"/>
            <w:hideMark/>
          </w:tcPr>
          <w:p w:rsidR="00071A0F" w:rsidRPr="00071A0F" w:rsidRDefault="00071A0F" w:rsidP="00071A0F">
            <w:pPr>
              <w:spacing w:after="0" w:line="240" w:lineRule="auto"/>
              <w:rPr>
                <w:rFonts w:ascii="Calibri" w:eastAsia="Times New Roman" w:hAnsi="Calibri" w:cs="Calibri"/>
                <w:color w:val="000000"/>
                <w:sz w:val="22"/>
              </w:rPr>
            </w:pPr>
            <w:r w:rsidRPr="00071A0F">
              <w:rPr>
                <w:rFonts w:ascii="Calibri" w:eastAsia="Times New Roman" w:hAnsi="Calibri" w:cs="Calibri"/>
                <w:color w:val="000000"/>
                <w:sz w:val="22"/>
              </w:rPr>
              <w:t>1 Day</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1.002133</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082338</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968415</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179177</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993342</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057882</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936022</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121943</w:t>
            </w:r>
          </w:p>
        </w:tc>
      </w:tr>
      <w:tr w:rsidR="00071A0F" w:rsidRPr="00071A0F" w:rsidTr="004474A4">
        <w:trPr>
          <w:trHeight w:val="300"/>
        </w:trPr>
        <w:tc>
          <w:tcPr>
            <w:tcW w:w="960" w:type="dxa"/>
            <w:shd w:val="clear" w:color="auto" w:fill="auto"/>
            <w:noWrap/>
            <w:vAlign w:val="bottom"/>
            <w:hideMark/>
          </w:tcPr>
          <w:p w:rsidR="00071A0F" w:rsidRPr="00071A0F" w:rsidRDefault="00071A0F" w:rsidP="00071A0F">
            <w:pPr>
              <w:spacing w:after="0" w:line="240" w:lineRule="auto"/>
              <w:rPr>
                <w:rFonts w:ascii="Calibri" w:eastAsia="Times New Roman" w:hAnsi="Calibri" w:cs="Calibri"/>
                <w:color w:val="000000"/>
                <w:sz w:val="22"/>
              </w:rPr>
            </w:pPr>
            <w:r w:rsidRPr="00071A0F">
              <w:rPr>
                <w:rFonts w:ascii="Calibri" w:eastAsia="Times New Roman" w:hAnsi="Calibri" w:cs="Calibri"/>
                <w:color w:val="000000"/>
                <w:sz w:val="22"/>
              </w:rPr>
              <w:t>2-Day</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1.003067</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080345</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1.030018</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063184</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995747</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097794</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978665</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107671</w:t>
            </w:r>
          </w:p>
        </w:tc>
      </w:tr>
      <w:tr w:rsidR="00071A0F" w:rsidRPr="00071A0F" w:rsidTr="004474A4">
        <w:trPr>
          <w:trHeight w:val="300"/>
        </w:trPr>
        <w:tc>
          <w:tcPr>
            <w:tcW w:w="960" w:type="dxa"/>
            <w:shd w:val="clear" w:color="auto" w:fill="auto"/>
            <w:noWrap/>
            <w:vAlign w:val="bottom"/>
            <w:hideMark/>
          </w:tcPr>
          <w:p w:rsidR="00071A0F" w:rsidRPr="00071A0F" w:rsidRDefault="00071A0F" w:rsidP="00071A0F">
            <w:pPr>
              <w:spacing w:after="0" w:line="240" w:lineRule="auto"/>
              <w:rPr>
                <w:rFonts w:ascii="Calibri" w:eastAsia="Times New Roman" w:hAnsi="Calibri" w:cs="Calibri"/>
                <w:color w:val="000000"/>
                <w:sz w:val="22"/>
              </w:rPr>
            </w:pPr>
            <w:r w:rsidRPr="00071A0F">
              <w:rPr>
                <w:rFonts w:ascii="Calibri" w:eastAsia="Times New Roman" w:hAnsi="Calibri" w:cs="Calibri"/>
                <w:color w:val="000000"/>
                <w:sz w:val="22"/>
              </w:rPr>
              <w:t>3-Day</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9948</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161139</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1.001567</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238167</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1.010911</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130275</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1.085312</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225961</w:t>
            </w:r>
          </w:p>
        </w:tc>
      </w:tr>
      <w:tr w:rsidR="00071A0F" w:rsidRPr="00071A0F" w:rsidTr="004474A4">
        <w:trPr>
          <w:trHeight w:val="300"/>
        </w:trPr>
        <w:tc>
          <w:tcPr>
            <w:tcW w:w="960" w:type="dxa"/>
            <w:shd w:val="clear" w:color="auto" w:fill="auto"/>
            <w:noWrap/>
            <w:vAlign w:val="bottom"/>
            <w:hideMark/>
          </w:tcPr>
          <w:p w:rsidR="00071A0F" w:rsidRPr="00071A0F" w:rsidRDefault="00071A0F" w:rsidP="00071A0F">
            <w:pPr>
              <w:spacing w:after="0" w:line="240" w:lineRule="auto"/>
              <w:rPr>
                <w:rFonts w:ascii="Calibri" w:eastAsia="Times New Roman" w:hAnsi="Calibri" w:cs="Calibri"/>
                <w:color w:val="000000"/>
                <w:sz w:val="22"/>
              </w:rPr>
            </w:pPr>
            <w:r w:rsidRPr="00071A0F">
              <w:rPr>
                <w:rFonts w:ascii="Calibri" w:eastAsia="Times New Roman" w:hAnsi="Calibri" w:cs="Calibri"/>
                <w:color w:val="000000"/>
                <w:sz w:val="22"/>
              </w:rPr>
              <w:t>4-Day</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999401</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041073</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971274</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227365</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979606</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178442</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1.098822</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041001</w:t>
            </w:r>
          </w:p>
        </w:tc>
      </w:tr>
      <w:tr w:rsidR="00071A0F" w:rsidRPr="00071A0F" w:rsidTr="004474A4">
        <w:trPr>
          <w:trHeight w:val="300"/>
        </w:trPr>
        <w:tc>
          <w:tcPr>
            <w:tcW w:w="960" w:type="dxa"/>
            <w:shd w:val="clear" w:color="auto" w:fill="auto"/>
            <w:noWrap/>
            <w:vAlign w:val="bottom"/>
            <w:hideMark/>
          </w:tcPr>
          <w:p w:rsidR="00071A0F" w:rsidRPr="00071A0F" w:rsidRDefault="00071A0F" w:rsidP="00071A0F">
            <w:pPr>
              <w:spacing w:after="0" w:line="240" w:lineRule="auto"/>
              <w:rPr>
                <w:rFonts w:ascii="Calibri" w:eastAsia="Times New Roman" w:hAnsi="Calibri" w:cs="Calibri"/>
                <w:color w:val="000000"/>
                <w:sz w:val="22"/>
              </w:rPr>
            </w:pPr>
            <w:r w:rsidRPr="00071A0F">
              <w:rPr>
                <w:rFonts w:ascii="Calibri" w:eastAsia="Times New Roman" w:hAnsi="Calibri" w:cs="Calibri"/>
                <w:color w:val="000000"/>
                <w:sz w:val="22"/>
              </w:rPr>
              <w:t>5-Day</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1.005261</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159075</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864834</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211843</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975955</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210698</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1.046015</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124756</w:t>
            </w:r>
          </w:p>
        </w:tc>
      </w:tr>
      <w:tr w:rsidR="00071A0F" w:rsidRPr="00071A0F" w:rsidTr="004474A4">
        <w:trPr>
          <w:trHeight w:val="300"/>
        </w:trPr>
        <w:tc>
          <w:tcPr>
            <w:tcW w:w="960" w:type="dxa"/>
            <w:shd w:val="clear" w:color="auto" w:fill="auto"/>
            <w:noWrap/>
            <w:vAlign w:val="bottom"/>
            <w:hideMark/>
          </w:tcPr>
          <w:p w:rsidR="00071A0F" w:rsidRPr="00071A0F" w:rsidRDefault="00071A0F" w:rsidP="00071A0F">
            <w:pPr>
              <w:spacing w:after="0" w:line="240" w:lineRule="auto"/>
              <w:rPr>
                <w:rFonts w:ascii="Calibri" w:eastAsia="Times New Roman" w:hAnsi="Calibri" w:cs="Calibri"/>
                <w:color w:val="000000"/>
                <w:sz w:val="22"/>
              </w:rPr>
            </w:pPr>
            <w:r w:rsidRPr="00071A0F">
              <w:rPr>
                <w:rFonts w:ascii="Calibri" w:eastAsia="Times New Roman" w:hAnsi="Calibri" w:cs="Calibri"/>
                <w:color w:val="000000"/>
                <w:sz w:val="22"/>
              </w:rPr>
              <w:t>6-Day</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1.003206</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064262</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955174</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01402</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976794</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212622</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940422</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115141</w:t>
            </w:r>
          </w:p>
        </w:tc>
      </w:tr>
      <w:tr w:rsidR="00071A0F" w:rsidRPr="00071A0F" w:rsidTr="004474A4">
        <w:trPr>
          <w:trHeight w:val="300"/>
        </w:trPr>
        <w:tc>
          <w:tcPr>
            <w:tcW w:w="960" w:type="dxa"/>
            <w:shd w:val="clear" w:color="auto" w:fill="auto"/>
            <w:noWrap/>
            <w:vAlign w:val="bottom"/>
            <w:hideMark/>
          </w:tcPr>
          <w:p w:rsidR="00071A0F" w:rsidRPr="00071A0F" w:rsidRDefault="00071A0F" w:rsidP="00071A0F">
            <w:pPr>
              <w:spacing w:after="0" w:line="240" w:lineRule="auto"/>
              <w:rPr>
                <w:rFonts w:ascii="Calibri" w:eastAsia="Times New Roman" w:hAnsi="Calibri" w:cs="Calibri"/>
                <w:color w:val="000000"/>
                <w:sz w:val="22"/>
              </w:rPr>
            </w:pPr>
            <w:r w:rsidRPr="00071A0F">
              <w:rPr>
                <w:rFonts w:ascii="Calibri" w:eastAsia="Times New Roman" w:hAnsi="Calibri" w:cs="Calibri"/>
                <w:color w:val="000000"/>
                <w:sz w:val="22"/>
              </w:rPr>
              <w:t>7-Day</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1.000535</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064193</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999935</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10283</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980414</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181046</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89376</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197365</w:t>
            </w:r>
          </w:p>
        </w:tc>
      </w:tr>
      <w:tr w:rsidR="00071A0F" w:rsidRPr="00071A0F" w:rsidTr="004474A4">
        <w:trPr>
          <w:trHeight w:val="300"/>
        </w:trPr>
        <w:tc>
          <w:tcPr>
            <w:tcW w:w="960" w:type="dxa"/>
            <w:shd w:val="clear" w:color="auto" w:fill="auto"/>
            <w:noWrap/>
            <w:vAlign w:val="bottom"/>
            <w:hideMark/>
          </w:tcPr>
          <w:p w:rsidR="00071A0F" w:rsidRPr="00071A0F" w:rsidRDefault="00071A0F" w:rsidP="00071A0F">
            <w:pPr>
              <w:spacing w:after="0" w:line="240" w:lineRule="auto"/>
              <w:rPr>
                <w:rFonts w:ascii="Calibri" w:eastAsia="Times New Roman" w:hAnsi="Calibri" w:cs="Calibri"/>
                <w:color w:val="000000"/>
                <w:sz w:val="22"/>
              </w:rPr>
            </w:pPr>
            <w:r w:rsidRPr="00071A0F">
              <w:rPr>
                <w:rFonts w:ascii="Calibri" w:eastAsia="Times New Roman" w:hAnsi="Calibri" w:cs="Calibri"/>
                <w:color w:val="000000"/>
                <w:sz w:val="22"/>
              </w:rPr>
              <w:t>8-Day</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996212</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083613</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867679</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094543</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976497</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211271</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620533</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150207</w:t>
            </w:r>
          </w:p>
        </w:tc>
      </w:tr>
      <w:tr w:rsidR="00071A0F" w:rsidRPr="00071A0F" w:rsidTr="004474A4">
        <w:trPr>
          <w:trHeight w:val="300"/>
        </w:trPr>
        <w:tc>
          <w:tcPr>
            <w:tcW w:w="960" w:type="dxa"/>
            <w:shd w:val="clear" w:color="auto" w:fill="auto"/>
            <w:noWrap/>
            <w:vAlign w:val="bottom"/>
            <w:hideMark/>
          </w:tcPr>
          <w:p w:rsidR="00071A0F" w:rsidRPr="00071A0F" w:rsidRDefault="00071A0F" w:rsidP="00071A0F">
            <w:pPr>
              <w:spacing w:after="0" w:line="240" w:lineRule="auto"/>
              <w:rPr>
                <w:rFonts w:ascii="Calibri" w:eastAsia="Times New Roman" w:hAnsi="Calibri" w:cs="Calibri"/>
                <w:color w:val="000000"/>
                <w:sz w:val="22"/>
              </w:rPr>
            </w:pPr>
            <w:r w:rsidRPr="00071A0F">
              <w:rPr>
                <w:rFonts w:ascii="Calibri" w:eastAsia="Times New Roman" w:hAnsi="Calibri" w:cs="Calibri"/>
                <w:color w:val="000000"/>
                <w:sz w:val="22"/>
              </w:rPr>
              <w:t>9-Day</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998077</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034985</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611846</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219027</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978162</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197677</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249564</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215204</w:t>
            </w:r>
          </w:p>
        </w:tc>
      </w:tr>
      <w:tr w:rsidR="00071A0F" w:rsidRPr="00071A0F" w:rsidTr="004474A4">
        <w:trPr>
          <w:trHeight w:val="300"/>
        </w:trPr>
        <w:tc>
          <w:tcPr>
            <w:tcW w:w="960" w:type="dxa"/>
            <w:shd w:val="clear" w:color="auto" w:fill="auto"/>
            <w:noWrap/>
            <w:vAlign w:val="bottom"/>
            <w:hideMark/>
          </w:tcPr>
          <w:p w:rsidR="00071A0F" w:rsidRPr="00071A0F" w:rsidRDefault="00071A0F" w:rsidP="00071A0F">
            <w:pPr>
              <w:spacing w:after="0" w:line="240" w:lineRule="auto"/>
              <w:rPr>
                <w:rFonts w:ascii="Calibri" w:eastAsia="Times New Roman" w:hAnsi="Calibri" w:cs="Calibri"/>
                <w:color w:val="000000"/>
                <w:sz w:val="22"/>
              </w:rPr>
            </w:pPr>
            <w:r w:rsidRPr="00071A0F">
              <w:rPr>
                <w:rFonts w:ascii="Calibri" w:eastAsia="Times New Roman" w:hAnsi="Calibri" w:cs="Calibri"/>
                <w:color w:val="000000"/>
                <w:sz w:val="22"/>
              </w:rPr>
              <w:t>10-Day</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1.0024</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068199</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459336</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297114</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990779</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124306</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20643</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080093</w:t>
            </w:r>
          </w:p>
        </w:tc>
      </w:tr>
      <w:tr w:rsidR="00071A0F" w:rsidRPr="00071A0F" w:rsidTr="004474A4">
        <w:trPr>
          <w:trHeight w:val="300"/>
        </w:trPr>
        <w:tc>
          <w:tcPr>
            <w:tcW w:w="960" w:type="dxa"/>
            <w:shd w:val="clear" w:color="auto" w:fill="auto"/>
            <w:noWrap/>
            <w:vAlign w:val="bottom"/>
            <w:hideMark/>
          </w:tcPr>
          <w:p w:rsidR="00071A0F" w:rsidRPr="00071A0F" w:rsidRDefault="00071A0F" w:rsidP="00071A0F">
            <w:pPr>
              <w:spacing w:after="0" w:line="240" w:lineRule="auto"/>
              <w:rPr>
                <w:rFonts w:ascii="Calibri" w:eastAsia="Times New Roman" w:hAnsi="Calibri" w:cs="Calibri"/>
                <w:color w:val="000000"/>
                <w:sz w:val="22"/>
              </w:rPr>
            </w:pPr>
            <w:r w:rsidRPr="00071A0F">
              <w:rPr>
                <w:rFonts w:ascii="Calibri" w:eastAsia="Times New Roman" w:hAnsi="Calibri" w:cs="Calibri"/>
                <w:color w:val="000000"/>
                <w:sz w:val="22"/>
              </w:rPr>
              <w:t>11-Day</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1.001309</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045486</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369075</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182097</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977201</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19909</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23052</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049774</w:t>
            </w:r>
          </w:p>
        </w:tc>
      </w:tr>
      <w:tr w:rsidR="00071A0F" w:rsidRPr="00071A0F" w:rsidTr="004474A4">
        <w:trPr>
          <w:trHeight w:val="300"/>
        </w:trPr>
        <w:tc>
          <w:tcPr>
            <w:tcW w:w="960" w:type="dxa"/>
            <w:shd w:val="clear" w:color="auto" w:fill="auto"/>
            <w:noWrap/>
            <w:vAlign w:val="bottom"/>
            <w:hideMark/>
          </w:tcPr>
          <w:p w:rsidR="00071A0F" w:rsidRPr="00071A0F" w:rsidRDefault="00071A0F" w:rsidP="00071A0F">
            <w:pPr>
              <w:spacing w:after="0" w:line="240" w:lineRule="auto"/>
              <w:rPr>
                <w:rFonts w:ascii="Calibri" w:eastAsia="Times New Roman" w:hAnsi="Calibri" w:cs="Calibri"/>
                <w:color w:val="000000"/>
                <w:sz w:val="22"/>
              </w:rPr>
            </w:pPr>
            <w:r w:rsidRPr="00071A0F">
              <w:rPr>
                <w:rFonts w:ascii="Calibri" w:eastAsia="Times New Roman" w:hAnsi="Calibri" w:cs="Calibri"/>
                <w:color w:val="000000"/>
                <w:sz w:val="22"/>
              </w:rPr>
              <w:t>12-Day</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1.005135</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127476</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161894</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13118</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969701</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263824</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087523</w:t>
            </w:r>
          </w:p>
        </w:tc>
        <w:tc>
          <w:tcPr>
            <w:tcW w:w="960" w:type="dxa"/>
            <w:shd w:val="clear" w:color="auto" w:fill="auto"/>
            <w:noWrap/>
            <w:vAlign w:val="bottom"/>
            <w:hideMark/>
          </w:tcPr>
          <w:p w:rsidR="00071A0F" w:rsidRPr="00071A0F" w:rsidRDefault="00071A0F" w:rsidP="00071A0F">
            <w:pPr>
              <w:spacing w:after="0" w:line="240" w:lineRule="auto"/>
              <w:jc w:val="right"/>
              <w:rPr>
                <w:rFonts w:ascii="Calibri" w:eastAsia="Times New Roman" w:hAnsi="Calibri" w:cs="Calibri"/>
                <w:color w:val="000000"/>
                <w:sz w:val="22"/>
              </w:rPr>
            </w:pPr>
            <w:r w:rsidRPr="00071A0F">
              <w:rPr>
                <w:rFonts w:ascii="Calibri" w:eastAsia="Times New Roman" w:hAnsi="Calibri" w:cs="Calibri"/>
                <w:color w:val="000000"/>
                <w:sz w:val="22"/>
              </w:rPr>
              <w:t>0.021056</w:t>
            </w:r>
          </w:p>
        </w:tc>
      </w:tr>
    </w:tbl>
    <w:p w:rsidR="006B4FAF" w:rsidRDefault="006B4FAF" w:rsidP="002A65F4">
      <w:pPr>
        <w:spacing w:line="480" w:lineRule="auto"/>
        <w:jc w:val="both"/>
        <w:rPr>
          <w:rFonts w:cs="Times New Roman"/>
          <w:b/>
          <w:bCs/>
          <w:szCs w:val="24"/>
        </w:rPr>
      </w:pPr>
    </w:p>
    <w:p w:rsidR="004474A4" w:rsidRDefault="004474A4" w:rsidP="002A65F4">
      <w:pPr>
        <w:spacing w:line="480" w:lineRule="auto"/>
        <w:jc w:val="both"/>
        <w:rPr>
          <w:rFonts w:cs="Times New Roman"/>
          <w:b/>
          <w:bCs/>
          <w:szCs w:val="24"/>
        </w:rPr>
      </w:pPr>
      <w:r>
        <w:rPr>
          <w:rFonts w:cs="Times New Roman"/>
          <w:b/>
          <w:bCs/>
          <w:szCs w:val="24"/>
        </w:rPr>
        <w:t xml:space="preserve">The NTR values of ICC 4958 and ICC 1882 well watered (WW) and water stressed (WS) experiments on respective day. The standard deviation (S.D.) was calculated from the mean of three replications. </w:t>
      </w:r>
    </w:p>
    <w:sectPr w:rsidR="004474A4" w:rsidSect="00A6062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savePreviewPicture/>
  <w:compat/>
  <w:rsids>
    <w:rsidRoot w:val="002A65F4"/>
    <w:rsid w:val="00071A0F"/>
    <w:rsid w:val="001614DB"/>
    <w:rsid w:val="00183792"/>
    <w:rsid w:val="00277E27"/>
    <w:rsid w:val="002A65F4"/>
    <w:rsid w:val="002D5704"/>
    <w:rsid w:val="004474A4"/>
    <w:rsid w:val="00482F66"/>
    <w:rsid w:val="004B440B"/>
    <w:rsid w:val="006B4A9D"/>
    <w:rsid w:val="006B4FAF"/>
    <w:rsid w:val="00745D5A"/>
    <w:rsid w:val="007A66D3"/>
    <w:rsid w:val="007C5052"/>
    <w:rsid w:val="00842DAC"/>
    <w:rsid w:val="00984605"/>
    <w:rsid w:val="009875AE"/>
    <w:rsid w:val="009E1E85"/>
    <w:rsid w:val="00A22D75"/>
    <w:rsid w:val="00A412D2"/>
    <w:rsid w:val="00A415CA"/>
    <w:rsid w:val="00A60622"/>
    <w:rsid w:val="00C01423"/>
    <w:rsid w:val="00EA491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65F4"/>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837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3792"/>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560798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2.xml.rels><?xml version="1.0" encoding="UTF-8" standalone="yes"?>
<Relationships xmlns="http://schemas.openxmlformats.org/package/2006/relationships"><Relationship Id="rId1" Type="http://schemas.openxmlformats.org/officeDocument/2006/relationships/package" Target="../embeddings/Microsoft_Office_Excel_Worksheet1.xlsx"/></Relationships>
</file>

<file path=word/charts/chart1.xml><?xml version="1.0" encoding="utf-8"?>
<c:chartSpace xmlns:c="http://schemas.openxmlformats.org/drawingml/2006/chart" xmlns:a="http://schemas.openxmlformats.org/drawingml/2006/main" xmlns:r="http://schemas.openxmlformats.org/officeDocument/2006/relationships">
  <c:lang val="en-US"/>
  <c:chart>
    <c:plotArea>
      <c:layout/>
      <c:lineChart>
        <c:grouping val="standard"/>
        <c:ser>
          <c:idx val="0"/>
          <c:order val="0"/>
          <c:tx>
            <c:strRef>
              <c:f>Sheet1!$A$3:$B$3</c:f>
              <c:strCache>
                <c:ptCount val="1"/>
                <c:pt idx="0">
                  <c:v>ICC4958 WW</c:v>
                </c:pt>
              </c:strCache>
            </c:strRef>
          </c:tx>
          <c:errBars>
            <c:errDir val="y"/>
            <c:errBarType val="plus"/>
            <c:errValType val="cust"/>
            <c:plus>
              <c:numRef>
                <c:f>Sheet1!$C$13:$N$13</c:f>
                <c:numCache>
                  <c:formatCode>General</c:formatCode>
                  <c:ptCount val="12"/>
                  <c:pt idx="0">
                    <c:v>8.2337994916695245E-2</c:v>
                  </c:pt>
                  <c:pt idx="1">
                    <c:v>8.0345135351212363E-2</c:v>
                  </c:pt>
                  <c:pt idx="2">
                    <c:v>0.16113895748410575</c:v>
                  </c:pt>
                  <c:pt idx="3">
                    <c:v>4.1073393985942647E-2</c:v>
                  </c:pt>
                  <c:pt idx="4">
                    <c:v>0.15907485662884241</c:v>
                  </c:pt>
                  <c:pt idx="5">
                    <c:v>6.4262291298923635E-2</c:v>
                  </c:pt>
                  <c:pt idx="6">
                    <c:v>6.4193043330980804E-2</c:v>
                  </c:pt>
                  <c:pt idx="7">
                    <c:v>8.3612708881146872E-2</c:v>
                  </c:pt>
                  <c:pt idx="8">
                    <c:v>3.4984843131764108E-2</c:v>
                  </c:pt>
                  <c:pt idx="9">
                    <c:v>6.8199335524049012E-2</c:v>
                  </c:pt>
                  <c:pt idx="10">
                    <c:v>4.548563124089066E-2</c:v>
                  </c:pt>
                  <c:pt idx="11">
                    <c:v>0.12747640249348521</c:v>
                  </c:pt>
                </c:numCache>
              </c:numRef>
            </c:plus>
            <c:minus>
              <c:numLit>
                <c:formatCode>General</c:formatCode>
                <c:ptCount val="1"/>
                <c:pt idx="0">
                  <c:v>1</c:v>
                </c:pt>
              </c:numLit>
            </c:minus>
          </c:errBars>
          <c:cat>
            <c:strRef>
              <c:f>Sheet1!$C$2:$N$2</c:f>
              <c:strCache>
                <c:ptCount val="12"/>
                <c:pt idx="0">
                  <c:v>1 Day</c:v>
                </c:pt>
                <c:pt idx="1">
                  <c:v>2-Day</c:v>
                </c:pt>
                <c:pt idx="2">
                  <c:v>3-Day</c:v>
                </c:pt>
                <c:pt idx="3">
                  <c:v>4-Day</c:v>
                </c:pt>
                <c:pt idx="4">
                  <c:v>5-Day</c:v>
                </c:pt>
                <c:pt idx="5">
                  <c:v>6-Day</c:v>
                </c:pt>
                <c:pt idx="6">
                  <c:v>7-Day</c:v>
                </c:pt>
                <c:pt idx="7">
                  <c:v>8-Day</c:v>
                </c:pt>
                <c:pt idx="8">
                  <c:v>9-Day</c:v>
                </c:pt>
                <c:pt idx="9">
                  <c:v>10-Day</c:v>
                </c:pt>
                <c:pt idx="10">
                  <c:v>11-Day</c:v>
                </c:pt>
                <c:pt idx="11">
                  <c:v>12-Day</c:v>
                </c:pt>
              </c:strCache>
            </c:strRef>
          </c:cat>
          <c:val>
            <c:numRef>
              <c:f>Sheet1!$C$3:$N$3</c:f>
              <c:numCache>
                <c:formatCode>General</c:formatCode>
                <c:ptCount val="12"/>
                <c:pt idx="0">
                  <c:v>1.0021331700948464</c:v>
                </c:pt>
                <c:pt idx="1">
                  <c:v>1.0030666400272514</c:v>
                </c:pt>
                <c:pt idx="2">
                  <c:v>0.99480018987790209</c:v>
                </c:pt>
                <c:pt idx="3">
                  <c:v>0.99940126349260738</c:v>
                </c:pt>
                <c:pt idx="4">
                  <c:v>1.005260856739252</c:v>
                </c:pt>
                <c:pt idx="5">
                  <c:v>1.0032059252144292</c:v>
                </c:pt>
                <c:pt idx="6">
                  <c:v>1.0005348601565744</c:v>
                </c:pt>
                <c:pt idx="7">
                  <c:v>0.99621219165405783</c:v>
                </c:pt>
                <c:pt idx="8">
                  <c:v>0.99807700071666527</c:v>
                </c:pt>
                <c:pt idx="9">
                  <c:v>1.0024000218153564</c:v>
                </c:pt>
                <c:pt idx="10">
                  <c:v>1.0013085901296948</c:v>
                </c:pt>
                <c:pt idx="11">
                  <c:v>1.0051350610097149</c:v>
                </c:pt>
              </c:numCache>
            </c:numRef>
          </c:val>
        </c:ser>
        <c:ser>
          <c:idx val="1"/>
          <c:order val="1"/>
          <c:tx>
            <c:strRef>
              <c:f>Sheet1!$A$5:$B$5</c:f>
              <c:strCache>
                <c:ptCount val="1"/>
                <c:pt idx="0">
                  <c:v>ICC4958 WS</c:v>
                </c:pt>
              </c:strCache>
            </c:strRef>
          </c:tx>
          <c:errBars>
            <c:errDir val="y"/>
            <c:errBarType val="plus"/>
            <c:errValType val="cust"/>
            <c:plus>
              <c:numRef>
                <c:f>Sheet1!$C$14:$N$14</c:f>
                <c:numCache>
                  <c:formatCode>General</c:formatCode>
                  <c:ptCount val="12"/>
                  <c:pt idx="0">
                    <c:v>0.17917737023863367</c:v>
                  </c:pt>
                  <c:pt idx="1">
                    <c:v>6.3184213063966724E-2</c:v>
                  </c:pt>
                  <c:pt idx="2">
                    <c:v>0.23816653270713373</c:v>
                  </c:pt>
                  <c:pt idx="3">
                    <c:v>0.227364655372462</c:v>
                  </c:pt>
                  <c:pt idx="4">
                    <c:v>0.21184330440366744</c:v>
                  </c:pt>
                  <c:pt idx="5">
                    <c:v>1.4020301933756012E-2</c:v>
                  </c:pt>
                  <c:pt idx="6">
                    <c:v>0.10282983335423879</c:v>
                  </c:pt>
                  <c:pt idx="7">
                    <c:v>9.4543372824617444E-2</c:v>
                  </c:pt>
                  <c:pt idx="8">
                    <c:v>0.21902744859539094</c:v>
                  </c:pt>
                  <c:pt idx="9">
                    <c:v>0.29711447424920856</c:v>
                  </c:pt>
                  <c:pt idx="10">
                    <c:v>0.18209744527575589</c:v>
                  </c:pt>
                  <c:pt idx="11">
                    <c:v>0.13117965905281137</c:v>
                  </c:pt>
                </c:numCache>
              </c:numRef>
            </c:plus>
            <c:minus>
              <c:numLit>
                <c:formatCode>General</c:formatCode>
                <c:ptCount val="1"/>
                <c:pt idx="0">
                  <c:v>1</c:v>
                </c:pt>
              </c:numLit>
            </c:minus>
          </c:errBars>
          <c:cat>
            <c:strRef>
              <c:f>Sheet1!$C$2:$N$2</c:f>
              <c:strCache>
                <c:ptCount val="12"/>
                <c:pt idx="0">
                  <c:v>1 Day</c:v>
                </c:pt>
                <c:pt idx="1">
                  <c:v>2-Day</c:v>
                </c:pt>
                <c:pt idx="2">
                  <c:v>3-Day</c:v>
                </c:pt>
                <c:pt idx="3">
                  <c:v>4-Day</c:v>
                </c:pt>
                <c:pt idx="4">
                  <c:v>5-Day</c:v>
                </c:pt>
                <c:pt idx="5">
                  <c:v>6-Day</c:v>
                </c:pt>
                <c:pt idx="6">
                  <c:v>7-Day</c:v>
                </c:pt>
                <c:pt idx="7">
                  <c:v>8-Day</c:v>
                </c:pt>
                <c:pt idx="8">
                  <c:v>9-Day</c:v>
                </c:pt>
                <c:pt idx="9">
                  <c:v>10-Day</c:v>
                </c:pt>
                <c:pt idx="10">
                  <c:v>11-Day</c:v>
                </c:pt>
                <c:pt idx="11">
                  <c:v>12-Day</c:v>
                </c:pt>
              </c:strCache>
            </c:strRef>
          </c:cat>
          <c:val>
            <c:numRef>
              <c:f>Sheet1!$C$5:$N$5</c:f>
              <c:numCache>
                <c:formatCode>General</c:formatCode>
                <c:ptCount val="12"/>
                <c:pt idx="0">
                  <c:v>0.96841494576451603</c:v>
                </c:pt>
                <c:pt idx="1">
                  <c:v>1.0300179711747843</c:v>
                </c:pt>
                <c:pt idx="2">
                  <c:v>1.0015670830607</c:v>
                </c:pt>
                <c:pt idx="3">
                  <c:v>0.97127427894766039</c:v>
                </c:pt>
                <c:pt idx="4">
                  <c:v>0.86483357166748809</c:v>
                </c:pt>
                <c:pt idx="5">
                  <c:v>0.95517434440008053</c:v>
                </c:pt>
                <c:pt idx="6">
                  <c:v>0.99993504656472698</c:v>
                </c:pt>
                <c:pt idx="7">
                  <c:v>0.86767859055773533</c:v>
                </c:pt>
                <c:pt idx="8">
                  <c:v>0.61184638590230678</c:v>
                </c:pt>
                <c:pt idx="9">
                  <c:v>0.45933566724343605</c:v>
                </c:pt>
                <c:pt idx="10">
                  <c:v>0.36907517625656389</c:v>
                </c:pt>
                <c:pt idx="11">
                  <c:v>0.16189424801932042</c:v>
                </c:pt>
              </c:numCache>
            </c:numRef>
          </c:val>
        </c:ser>
        <c:ser>
          <c:idx val="2"/>
          <c:order val="2"/>
          <c:tx>
            <c:strRef>
              <c:f>Sheet1!$A$7:$B$7</c:f>
              <c:strCache>
                <c:ptCount val="1"/>
                <c:pt idx="0">
                  <c:v>ICC1882 WW</c:v>
                </c:pt>
              </c:strCache>
            </c:strRef>
          </c:tx>
          <c:errBars>
            <c:errDir val="y"/>
            <c:errBarType val="plus"/>
            <c:errValType val="cust"/>
            <c:plus>
              <c:numRef>
                <c:f>Sheet1!$C$15:$N$15</c:f>
                <c:numCache>
                  <c:formatCode>General</c:formatCode>
                  <c:ptCount val="12"/>
                  <c:pt idx="0">
                    <c:v>5.7882137094084407E-2</c:v>
                  </c:pt>
                  <c:pt idx="1">
                    <c:v>9.779428353602336E-2</c:v>
                  </c:pt>
                  <c:pt idx="2">
                    <c:v>0.13027457348422131</c:v>
                  </c:pt>
                  <c:pt idx="3">
                    <c:v>0.17844151858414339</c:v>
                  </c:pt>
                  <c:pt idx="4">
                    <c:v>0.21069770444519842</c:v>
                  </c:pt>
                  <c:pt idx="5">
                    <c:v>0.21262158772054732</c:v>
                  </c:pt>
                  <c:pt idx="6">
                    <c:v>0.18104564475591953</c:v>
                  </c:pt>
                  <c:pt idx="7">
                    <c:v>0.21127061673191691</c:v>
                  </c:pt>
                  <c:pt idx="8">
                    <c:v>0.19767712678641458</c:v>
                  </c:pt>
                  <c:pt idx="9">
                    <c:v>0.12430556739787839</c:v>
                  </c:pt>
                  <c:pt idx="10">
                    <c:v>0.19908950132116957</c:v>
                  </c:pt>
                  <c:pt idx="11">
                    <c:v>0.26382384607125242</c:v>
                  </c:pt>
                </c:numCache>
              </c:numRef>
            </c:plus>
            <c:minus>
              <c:numLit>
                <c:formatCode>General</c:formatCode>
                <c:ptCount val="1"/>
                <c:pt idx="0">
                  <c:v>1</c:v>
                </c:pt>
              </c:numLit>
            </c:minus>
          </c:errBars>
          <c:cat>
            <c:strRef>
              <c:f>Sheet1!$C$2:$N$2</c:f>
              <c:strCache>
                <c:ptCount val="12"/>
                <c:pt idx="0">
                  <c:v>1 Day</c:v>
                </c:pt>
                <c:pt idx="1">
                  <c:v>2-Day</c:v>
                </c:pt>
                <c:pt idx="2">
                  <c:v>3-Day</c:v>
                </c:pt>
                <c:pt idx="3">
                  <c:v>4-Day</c:v>
                </c:pt>
                <c:pt idx="4">
                  <c:v>5-Day</c:v>
                </c:pt>
                <c:pt idx="5">
                  <c:v>6-Day</c:v>
                </c:pt>
                <c:pt idx="6">
                  <c:v>7-Day</c:v>
                </c:pt>
                <c:pt idx="7">
                  <c:v>8-Day</c:v>
                </c:pt>
                <c:pt idx="8">
                  <c:v>9-Day</c:v>
                </c:pt>
                <c:pt idx="9">
                  <c:v>10-Day</c:v>
                </c:pt>
                <c:pt idx="10">
                  <c:v>11-Day</c:v>
                </c:pt>
                <c:pt idx="11">
                  <c:v>12-Day</c:v>
                </c:pt>
              </c:strCache>
            </c:strRef>
          </c:cat>
          <c:val>
            <c:numRef>
              <c:f>Sheet1!$C$7:$N$7</c:f>
              <c:numCache>
                <c:formatCode>General</c:formatCode>
                <c:ptCount val="12"/>
                <c:pt idx="0">
                  <c:v>0.99334192392096599</c:v>
                </c:pt>
                <c:pt idx="1">
                  <c:v>0.99574676854900845</c:v>
                </c:pt>
                <c:pt idx="2">
                  <c:v>1.0109113075300256</c:v>
                </c:pt>
                <c:pt idx="3">
                  <c:v>0.97960632236353684</c:v>
                </c:pt>
                <c:pt idx="4">
                  <c:v>0.97595498385135082</c:v>
                </c:pt>
                <c:pt idx="5">
                  <c:v>0.97679377211013241</c:v>
                </c:pt>
                <c:pt idx="6">
                  <c:v>0.98041436696136908</c:v>
                </c:pt>
                <c:pt idx="7">
                  <c:v>0.97649732947799261</c:v>
                </c:pt>
                <c:pt idx="8">
                  <c:v>0.97816238675985723</c:v>
                </c:pt>
                <c:pt idx="9">
                  <c:v>0.99077902595328693</c:v>
                </c:pt>
                <c:pt idx="10">
                  <c:v>0.97720102724348512</c:v>
                </c:pt>
                <c:pt idx="11">
                  <c:v>0.96970100717384922</c:v>
                </c:pt>
              </c:numCache>
            </c:numRef>
          </c:val>
        </c:ser>
        <c:ser>
          <c:idx val="3"/>
          <c:order val="3"/>
          <c:tx>
            <c:strRef>
              <c:f>Sheet1!$A$9:$B$9</c:f>
              <c:strCache>
                <c:ptCount val="1"/>
                <c:pt idx="0">
                  <c:v>ICC1882 WS</c:v>
                </c:pt>
              </c:strCache>
            </c:strRef>
          </c:tx>
          <c:errBars>
            <c:errDir val="y"/>
            <c:errBarType val="plus"/>
            <c:errValType val="cust"/>
            <c:plus>
              <c:numRef>
                <c:f>Sheet1!$C$10:$N$10</c:f>
                <c:numCache>
                  <c:formatCode>General</c:formatCode>
                  <c:ptCount val="12"/>
                  <c:pt idx="0">
                    <c:v>0.12194345242936254</c:v>
                  </c:pt>
                  <c:pt idx="1">
                    <c:v>0.10767124423169311</c:v>
                  </c:pt>
                  <c:pt idx="2">
                    <c:v>0.2259609324309447</c:v>
                  </c:pt>
                  <c:pt idx="3">
                    <c:v>4.1001007637070111E-2</c:v>
                  </c:pt>
                  <c:pt idx="4">
                    <c:v>0.1247562545868825</c:v>
                  </c:pt>
                  <c:pt idx="5">
                    <c:v>0.11514101472346532</c:v>
                  </c:pt>
                  <c:pt idx="6">
                    <c:v>0.19736521780315766</c:v>
                  </c:pt>
                  <c:pt idx="7">
                    <c:v>0.1502071541519234</c:v>
                  </c:pt>
                  <c:pt idx="8">
                    <c:v>0.21520363208447366</c:v>
                  </c:pt>
                  <c:pt idx="9">
                    <c:v>8.0092833432616459E-2</c:v>
                  </c:pt>
                  <c:pt idx="10">
                    <c:v>4.9773565361778169E-2</c:v>
                  </c:pt>
                  <c:pt idx="11">
                    <c:v>2.1055631771180805E-2</c:v>
                  </c:pt>
                </c:numCache>
              </c:numRef>
            </c:plus>
            <c:minus>
              <c:numLit>
                <c:formatCode>General</c:formatCode>
                <c:ptCount val="1"/>
                <c:pt idx="0">
                  <c:v>1</c:v>
                </c:pt>
              </c:numLit>
            </c:minus>
          </c:errBars>
          <c:cat>
            <c:strRef>
              <c:f>Sheet1!$C$2:$N$2</c:f>
              <c:strCache>
                <c:ptCount val="12"/>
                <c:pt idx="0">
                  <c:v>1 Day</c:v>
                </c:pt>
                <c:pt idx="1">
                  <c:v>2-Day</c:v>
                </c:pt>
                <c:pt idx="2">
                  <c:v>3-Day</c:v>
                </c:pt>
                <c:pt idx="3">
                  <c:v>4-Day</c:v>
                </c:pt>
                <c:pt idx="4">
                  <c:v>5-Day</c:v>
                </c:pt>
                <c:pt idx="5">
                  <c:v>6-Day</c:v>
                </c:pt>
                <c:pt idx="6">
                  <c:v>7-Day</c:v>
                </c:pt>
                <c:pt idx="7">
                  <c:v>8-Day</c:v>
                </c:pt>
                <c:pt idx="8">
                  <c:v>9-Day</c:v>
                </c:pt>
                <c:pt idx="9">
                  <c:v>10-Day</c:v>
                </c:pt>
                <c:pt idx="10">
                  <c:v>11-Day</c:v>
                </c:pt>
                <c:pt idx="11">
                  <c:v>12-Day</c:v>
                </c:pt>
              </c:strCache>
            </c:strRef>
          </c:cat>
          <c:val>
            <c:numRef>
              <c:f>Sheet1!$C$9:$N$9</c:f>
              <c:numCache>
                <c:formatCode>General</c:formatCode>
                <c:ptCount val="12"/>
                <c:pt idx="0">
                  <c:v>0.93602217405775223</c:v>
                </c:pt>
                <c:pt idx="1">
                  <c:v>0.97866544097594665</c:v>
                </c:pt>
                <c:pt idx="2">
                  <c:v>1.0853123849663009</c:v>
                </c:pt>
                <c:pt idx="3">
                  <c:v>1.0988221466595556</c:v>
                </c:pt>
                <c:pt idx="4">
                  <c:v>1.0460151204284218</c:v>
                </c:pt>
                <c:pt idx="5">
                  <c:v>0.94042187899083629</c:v>
                </c:pt>
                <c:pt idx="6">
                  <c:v>0.89376019392911188</c:v>
                </c:pt>
                <c:pt idx="7">
                  <c:v>0.62053331312124715</c:v>
                </c:pt>
                <c:pt idx="8">
                  <c:v>0.24956432698020295</c:v>
                </c:pt>
                <c:pt idx="9">
                  <c:v>0.20643011785436235</c:v>
                </c:pt>
                <c:pt idx="10">
                  <c:v>0.23051995534271019</c:v>
                </c:pt>
                <c:pt idx="11">
                  <c:v>8.7522712430376626E-2</c:v>
                </c:pt>
              </c:numCache>
            </c:numRef>
          </c:val>
        </c:ser>
        <c:marker val="1"/>
        <c:axId val="77284096"/>
        <c:axId val="77286016"/>
      </c:lineChart>
      <c:catAx>
        <c:axId val="77284096"/>
        <c:scaling>
          <c:orientation val="minMax"/>
        </c:scaling>
        <c:axPos val="b"/>
        <c:title>
          <c:tx>
            <c:rich>
              <a:bodyPr/>
              <a:lstStyle/>
              <a:p>
                <a:pPr>
                  <a:defRPr/>
                </a:pPr>
                <a:r>
                  <a:rPr lang="en-US"/>
                  <a:t>Number</a:t>
                </a:r>
                <a:r>
                  <a:rPr lang="en-US" baseline="0"/>
                  <a:t> of Days</a:t>
                </a:r>
                <a:endParaRPr lang="en-US"/>
              </a:p>
            </c:rich>
          </c:tx>
          <c:layout/>
        </c:title>
        <c:tickLblPos val="nextTo"/>
        <c:crossAx val="77286016"/>
        <c:crosses val="autoZero"/>
        <c:auto val="1"/>
        <c:lblAlgn val="ctr"/>
        <c:lblOffset val="100"/>
      </c:catAx>
      <c:valAx>
        <c:axId val="77286016"/>
        <c:scaling>
          <c:orientation val="minMax"/>
        </c:scaling>
        <c:axPos val="l"/>
        <c:majorGridlines/>
        <c:title>
          <c:tx>
            <c:rich>
              <a:bodyPr rot="-5400000" vert="horz"/>
              <a:lstStyle/>
              <a:p>
                <a:pPr>
                  <a:defRPr/>
                </a:pPr>
                <a:r>
                  <a:rPr lang="en-US"/>
                  <a:t>NTR</a:t>
                </a:r>
                <a:r>
                  <a:rPr lang="en-US" baseline="0"/>
                  <a:t> Value</a:t>
                </a:r>
                <a:endParaRPr lang="en-US"/>
              </a:p>
            </c:rich>
          </c:tx>
          <c:layout/>
        </c:title>
        <c:numFmt formatCode="General" sourceLinked="1"/>
        <c:tickLblPos val="nextTo"/>
        <c:crossAx val="77284096"/>
        <c:crosses val="autoZero"/>
        <c:crossBetween val="between"/>
      </c:valAx>
    </c:plotArea>
    <c:legend>
      <c:legendPos val="r"/>
      <c:layout/>
    </c:legend>
    <c:plotVisOnly val="1"/>
  </c:chart>
  <c:externalData r:id="rId1"/>
</c:chartSpace>
</file>

<file path=word/charts/chart2.xml><?xml version="1.0" encoding="utf-8"?>
<c:chartSpace xmlns:c="http://schemas.openxmlformats.org/drawingml/2006/chart" xmlns:a="http://schemas.openxmlformats.org/drawingml/2006/main" xmlns:r="http://schemas.openxmlformats.org/officeDocument/2006/relationships">
  <c:date1904 val="1"/>
  <c:lang val="en-US"/>
  <c:chart>
    <c:plotArea>
      <c:layout>
        <c:manualLayout>
          <c:layoutTarget val="inner"/>
          <c:xMode val="edge"/>
          <c:yMode val="edge"/>
          <c:x val="0.11879049676025967"/>
          <c:y val="8.9686098654708543E-2"/>
          <c:w val="0.64146868250540146"/>
          <c:h val="0.6797712785901816"/>
        </c:manualLayout>
      </c:layout>
      <c:lineChart>
        <c:grouping val="standard"/>
        <c:ser>
          <c:idx val="0"/>
          <c:order val="0"/>
          <c:tx>
            <c:strRef>
              <c:f>NTR!$D$451:$E$451</c:f>
              <c:strCache>
                <c:ptCount val="1"/>
                <c:pt idx="0">
                  <c:v>ICC4958 WS</c:v>
                </c:pt>
              </c:strCache>
            </c:strRef>
          </c:tx>
          <c:cat>
            <c:strRef>
              <c:f>NTR!$F$449:$Q$449</c:f>
              <c:strCache>
                <c:ptCount val="12"/>
                <c:pt idx="0">
                  <c:v>1 Day</c:v>
                </c:pt>
                <c:pt idx="1">
                  <c:v>2-Day</c:v>
                </c:pt>
                <c:pt idx="2">
                  <c:v>3-Day</c:v>
                </c:pt>
                <c:pt idx="3">
                  <c:v>4-Day</c:v>
                </c:pt>
                <c:pt idx="4">
                  <c:v>5-Day</c:v>
                </c:pt>
                <c:pt idx="5">
                  <c:v>6-Day</c:v>
                </c:pt>
                <c:pt idx="6">
                  <c:v>7-Day</c:v>
                </c:pt>
                <c:pt idx="7">
                  <c:v>8-Day</c:v>
                </c:pt>
                <c:pt idx="8">
                  <c:v>9-Day</c:v>
                </c:pt>
                <c:pt idx="9">
                  <c:v>10-Day</c:v>
                </c:pt>
                <c:pt idx="10">
                  <c:v>11-Day</c:v>
                </c:pt>
                <c:pt idx="11">
                  <c:v>12-Day</c:v>
                </c:pt>
              </c:strCache>
            </c:strRef>
          </c:cat>
          <c:val>
            <c:numRef>
              <c:f>NTR!$F$451:$Q$451</c:f>
              <c:numCache>
                <c:formatCode>General</c:formatCode>
                <c:ptCount val="12"/>
                <c:pt idx="0">
                  <c:v>0.96841494576451559</c:v>
                </c:pt>
                <c:pt idx="1">
                  <c:v>1.0300179711747859</c:v>
                </c:pt>
                <c:pt idx="2">
                  <c:v>1.0015670830607</c:v>
                </c:pt>
                <c:pt idx="3">
                  <c:v>0.97127427894766039</c:v>
                </c:pt>
                <c:pt idx="4">
                  <c:v>0.86483357166748853</c:v>
                </c:pt>
                <c:pt idx="5">
                  <c:v>0.95517434440008064</c:v>
                </c:pt>
                <c:pt idx="6">
                  <c:v>0.99993504656472743</c:v>
                </c:pt>
                <c:pt idx="7">
                  <c:v>0.86767859055773577</c:v>
                </c:pt>
                <c:pt idx="8">
                  <c:v>0.61184638590230656</c:v>
                </c:pt>
                <c:pt idx="9">
                  <c:v>0.45933566724343627</c:v>
                </c:pt>
                <c:pt idx="10">
                  <c:v>0.36907517625656411</c:v>
                </c:pt>
                <c:pt idx="11">
                  <c:v>0.16189424801932054</c:v>
                </c:pt>
              </c:numCache>
            </c:numRef>
          </c:val>
        </c:ser>
        <c:ser>
          <c:idx val="1"/>
          <c:order val="1"/>
          <c:tx>
            <c:strRef>
              <c:f>NTR!$D$453:$E$453</c:f>
              <c:strCache>
                <c:ptCount val="1"/>
                <c:pt idx="0">
                  <c:v>ICC1882 WS</c:v>
                </c:pt>
              </c:strCache>
            </c:strRef>
          </c:tx>
          <c:cat>
            <c:strRef>
              <c:f>NTR!$F$449:$Q$449</c:f>
              <c:strCache>
                <c:ptCount val="12"/>
                <c:pt idx="0">
                  <c:v>1 Day</c:v>
                </c:pt>
                <c:pt idx="1">
                  <c:v>2-Day</c:v>
                </c:pt>
                <c:pt idx="2">
                  <c:v>3-Day</c:v>
                </c:pt>
                <c:pt idx="3">
                  <c:v>4-Day</c:v>
                </c:pt>
                <c:pt idx="4">
                  <c:v>5-Day</c:v>
                </c:pt>
                <c:pt idx="5">
                  <c:v>6-Day</c:v>
                </c:pt>
                <c:pt idx="6">
                  <c:v>7-Day</c:v>
                </c:pt>
                <c:pt idx="7">
                  <c:v>8-Day</c:v>
                </c:pt>
                <c:pt idx="8">
                  <c:v>9-Day</c:v>
                </c:pt>
                <c:pt idx="9">
                  <c:v>10-Day</c:v>
                </c:pt>
                <c:pt idx="10">
                  <c:v>11-Day</c:v>
                </c:pt>
                <c:pt idx="11">
                  <c:v>12-Day</c:v>
                </c:pt>
              </c:strCache>
            </c:strRef>
          </c:cat>
          <c:val>
            <c:numRef>
              <c:f>NTR!$F$453:$Q$453</c:f>
              <c:numCache>
                <c:formatCode>General</c:formatCode>
                <c:ptCount val="12"/>
                <c:pt idx="0">
                  <c:v>0.93602217405775179</c:v>
                </c:pt>
                <c:pt idx="1">
                  <c:v>0.97866544097594654</c:v>
                </c:pt>
                <c:pt idx="2">
                  <c:v>1.085312384966302</c:v>
                </c:pt>
                <c:pt idx="3">
                  <c:v>1.098822146659556</c:v>
                </c:pt>
                <c:pt idx="4">
                  <c:v>1.0460151204284229</c:v>
                </c:pt>
                <c:pt idx="5">
                  <c:v>0.94042187899083662</c:v>
                </c:pt>
                <c:pt idx="6">
                  <c:v>0.89376019392911188</c:v>
                </c:pt>
                <c:pt idx="7">
                  <c:v>0.62053331312124671</c:v>
                </c:pt>
                <c:pt idx="8">
                  <c:v>0.24956432698020306</c:v>
                </c:pt>
                <c:pt idx="9">
                  <c:v>0.20643011785436252</c:v>
                </c:pt>
                <c:pt idx="10">
                  <c:v>0.2305199553427103</c:v>
                </c:pt>
                <c:pt idx="11">
                  <c:v>8.7522712430376626E-2</c:v>
                </c:pt>
              </c:numCache>
            </c:numRef>
          </c:val>
        </c:ser>
        <c:ser>
          <c:idx val="2"/>
          <c:order val="2"/>
          <c:tx>
            <c:strRef>
              <c:f>NTR!$D$455:$E$455</c:f>
              <c:strCache>
                <c:ptCount val="1"/>
                <c:pt idx="0">
                  <c:v>RIL-358-4 WS</c:v>
                </c:pt>
              </c:strCache>
            </c:strRef>
          </c:tx>
          <c:cat>
            <c:strRef>
              <c:f>NTR!$F$449:$Q$449</c:f>
              <c:strCache>
                <c:ptCount val="12"/>
                <c:pt idx="0">
                  <c:v>1 Day</c:v>
                </c:pt>
                <c:pt idx="1">
                  <c:v>2-Day</c:v>
                </c:pt>
                <c:pt idx="2">
                  <c:v>3-Day</c:v>
                </c:pt>
                <c:pt idx="3">
                  <c:v>4-Day</c:v>
                </c:pt>
                <c:pt idx="4">
                  <c:v>5-Day</c:v>
                </c:pt>
                <c:pt idx="5">
                  <c:v>6-Day</c:v>
                </c:pt>
                <c:pt idx="6">
                  <c:v>7-Day</c:v>
                </c:pt>
                <c:pt idx="7">
                  <c:v>8-Day</c:v>
                </c:pt>
                <c:pt idx="8">
                  <c:v>9-Day</c:v>
                </c:pt>
                <c:pt idx="9">
                  <c:v>10-Day</c:v>
                </c:pt>
                <c:pt idx="10">
                  <c:v>11-Day</c:v>
                </c:pt>
                <c:pt idx="11">
                  <c:v>12-Day</c:v>
                </c:pt>
              </c:strCache>
            </c:strRef>
          </c:cat>
          <c:val>
            <c:numRef>
              <c:f>NTR!$F$455:$Q$455</c:f>
              <c:numCache>
                <c:formatCode>General</c:formatCode>
                <c:ptCount val="12"/>
                <c:pt idx="0">
                  <c:v>0.9572623076727792</c:v>
                </c:pt>
                <c:pt idx="1">
                  <c:v>0.94601193016418972</c:v>
                </c:pt>
                <c:pt idx="2">
                  <c:v>1.0967257621630313</c:v>
                </c:pt>
                <c:pt idx="3">
                  <c:v>0.92474783819819051</c:v>
                </c:pt>
                <c:pt idx="4">
                  <c:v>0.79704384098551262</c:v>
                </c:pt>
                <c:pt idx="5">
                  <c:v>0.7738411480005547</c:v>
                </c:pt>
                <c:pt idx="6">
                  <c:v>0.81625476854209644</c:v>
                </c:pt>
                <c:pt idx="7">
                  <c:v>0.63715106666777876</c:v>
                </c:pt>
                <c:pt idx="8">
                  <c:v>0.42068656794528436</c:v>
                </c:pt>
                <c:pt idx="9">
                  <c:v>0.34229074979487312</c:v>
                </c:pt>
                <c:pt idx="10">
                  <c:v>0.25978532216785066</c:v>
                </c:pt>
                <c:pt idx="11">
                  <c:v>0.10844485463670217</c:v>
                </c:pt>
              </c:numCache>
            </c:numRef>
          </c:val>
        </c:ser>
        <c:ser>
          <c:idx val="3"/>
          <c:order val="3"/>
          <c:tx>
            <c:strRef>
              <c:f>NTR!$D$457:$E$457</c:f>
              <c:strCache>
                <c:ptCount val="1"/>
                <c:pt idx="0">
                  <c:v>RIL-480-4 WS</c:v>
                </c:pt>
              </c:strCache>
            </c:strRef>
          </c:tx>
          <c:cat>
            <c:strRef>
              <c:f>NTR!$F$449:$Q$449</c:f>
              <c:strCache>
                <c:ptCount val="12"/>
                <c:pt idx="0">
                  <c:v>1 Day</c:v>
                </c:pt>
                <c:pt idx="1">
                  <c:v>2-Day</c:v>
                </c:pt>
                <c:pt idx="2">
                  <c:v>3-Day</c:v>
                </c:pt>
                <c:pt idx="3">
                  <c:v>4-Day</c:v>
                </c:pt>
                <c:pt idx="4">
                  <c:v>5-Day</c:v>
                </c:pt>
                <c:pt idx="5">
                  <c:v>6-Day</c:v>
                </c:pt>
                <c:pt idx="6">
                  <c:v>7-Day</c:v>
                </c:pt>
                <c:pt idx="7">
                  <c:v>8-Day</c:v>
                </c:pt>
                <c:pt idx="8">
                  <c:v>9-Day</c:v>
                </c:pt>
                <c:pt idx="9">
                  <c:v>10-Day</c:v>
                </c:pt>
                <c:pt idx="10">
                  <c:v>11-Day</c:v>
                </c:pt>
                <c:pt idx="11">
                  <c:v>12-Day</c:v>
                </c:pt>
              </c:strCache>
            </c:strRef>
          </c:cat>
          <c:val>
            <c:numRef>
              <c:f>NTR!$F$457:$Q$457</c:f>
              <c:numCache>
                <c:formatCode>General</c:formatCode>
                <c:ptCount val="12"/>
                <c:pt idx="0">
                  <c:v>0.95092638379450589</c:v>
                </c:pt>
                <c:pt idx="1">
                  <c:v>1.0236572320848698</c:v>
                </c:pt>
                <c:pt idx="2">
                  <c:v>1.0254163841206239</c:v>
                </c:pt>
                <c:pt idx="3">
                  <c:v>0.9840899931908883</c:v>
                </c:pt>
                <c:pt idx="4">
                  <c:v>0.88774622482151122</c:v>
                </c:pt>
                <c:pt idx="5">
                  <c:v>0.8785277789814836</c:v>
                </c:pt>
                <c:pt idx="6">
                  <c:v>0.81601487704968811</c:v>
                </c:pt>
                <c:pt idx="7">
                  <c:v>0.55983119258635361</c:v>
                </c:pt>
                <c:pt idx="8">
                  <c:v>0.31349300875237185</c:v>
                </c:pt>
                <c:pt idx="9">
                  <c:v>0.2019379369445887</c:v>
                </c:pt>
                <c:pt idx="10">
                  <c:v>0.19295533122950195</c:v>
                </c:pt>
                <c:pt idx="11">
                  <c:v>6.5439537876511938E-2</c:v>
                </c:pt>
              </c:numCache>
            </c:numRef>
          </c:val>
        </c:ser>
        <c:ser>
          <c:idx val="4"/>
          <c:order val="4"/>
          <c:tx>
            <c:strRef>
              <c:f>NTR!$D$459:$E$459</c:f>
              <c:strCache>
                <c:ptCount val="1"/>
                <c:pt idx="0">
                  <c:v>RIL-487-4 WS</c:v>
                </c:pt>
              </c:strCache>
            </c:strRef>
          </c:tx>
          <c:cat>
            <c:strRef>
              <c:f>NTR!$F$449:$Q$449</c:f>
              <c:strCache>
                <c:ptCount val="12"/>
                <c:pt idx="0">
                  <c:v>1 Day</c:v>
                </c:pt>
                <c:pt idx="1">
                  <c:v>2-Day</c:v>
                </c:pt>
                <c:pt idx="2">
                  <c:v>3-Day</c:v>
                </c:pt>
                <c:pt idx="3">
                  <c:v>4-Day</c:v>
                </c:pt>
                <c:pt idx="4">
                  <c:v>5-Day</c:v>
                </c:pt>
                <c:pt idx="5">
                  <c:v>6-Day</c:v>
                </c:pt>
                <c:pt idx="6">
                  <c:v>7-Day</c:v>
                </c:pt>
                <c:pt idx="7">
                  <c:v>8-Day</c:v>
                </c:pt>
                <c:pt idx="8">
                  <c:v>9-Day</c:v>
                </c:pt>
                <c:pt idx="9">
                  <c:v>10-Day</c:v>
                </c:pt>
                <c:pt idx="10">
                  <c:v>11-Day</c:v>
                </c:pt>
                <c:pt idx="11">
                  <c:v>12-Day</c:v>
                </c:pt>
              </c:strCache>
            </c:strRef>
          </c:cat>
          <c:val>
            <c:numRef>
              <c:f>NTR!$F$459:$Q$459</c:f>
              <c:numCache>
                <c:formatCode>General</c:formatCode>
                <c:ptCount val="12"/>
                <c:pt idx="0">
                  <c:v>0.91595866578325069</c:v>
                </c:pt>
                <c:pt idx="1">
                  <c:v>0.94948307056801362</c:v>
                </c:pt>
                <c:pt idx="2">
                  <c:v>1.1345582636487372</c:v>
                </c:pt>
                <c:pt idx="3">
                  <c:v>1.1183947100873166</c:v>
                </c:pt>
                <c:pt idx="4">
                  <c:v>1.0063196200312021</c:v>
                </c:pt>
                <c:pt idx="5">
                  <c:v>1.0188161912919347</c:v>
                </c:pt>
                <c:pt idx="6">
                  <c:v>0.95699065481259005</c:v>
                </c:pt>
                <c:pt idx="7">
                  <c:v>0.73881941195492795</c:v>
                </c:pt>
                <c:pt idx="8">
                  <c:v>0.52238460123662156</c:v>
                </c:pt>
                <c:pt idx="9">
                  <c:v>0.32925342125691337</c:v>
                </c:pt>
                <c:pt idx="10">
                  <c:v>0.28544795502031356</c:v>
                </c:pt>
                <c:pt idx="11">
                  <c:v>0.12073113089986683</c:v>
                </c:pt>
              </c:numCache>
            </c:numRef>
          </c:val>
        </c:ser>
        <c:ser>
          <c:idx val="5"/>
          <c:order val="5"/>
          <c:tx>
            <c:strRef>
              <c:f>NTR!$D$461:$E$461</c:f>
              <c:strCache>
                <c:ptCount val="1"/>
                <c:pt idx="0">
                  <c:v>RIL-518-4 WS</c:v>
                </c:pt>
              </c:strCache>
            </c:strRef>
          </c:tx>
          <c:cat>
            <c:strRef>
              <c:f>NTR!$F$449:$Q$449</c:f>
              <c:strCache>
                <c:ptCount val="12"/>
                <c:pt idx="0">
                  <c:v>1 Day</c:v>
                </c:pt>
                <c:pt idx="1">
                  <c:v>2-Day</c:v>
                </c:pt>
                <c:pt idx="2">
                  <c:v>3-Day</c:v>
                </c:pt>
                <c:pt idx="3">
                  <c:v>4-Day</c:v>
                </c:pt>
                <c:pt idx="4">
                  <c:v>5-Day</c:v>
                </c:pt>
                <c:pt idx="5">
                  <c:v>6-Day</c:v>
                </c:pt>
                <c:pt idx="6">
                  <c:v>7-Day</c:v>
                </c:pt>
                <c:pt idx="7">
                  <c:v>8-Day</c:v>
                </c:pt>
                <c:pt idx="8">
                  <c:v>9-Day</c:v>
                </c:pt>
                <c:pt idx="9">
                  <c:v>10-Day</c:v>
                </c:pt>
                <c:pt idx="10">
                  <c:v>11-Day</c:v>
                </c:pt>
                <c:pt idx="11">
                  <c:v>12-Day</c:v>
                </c:pt>
              </c:strCache>
            </c:strRef>
          </c:cat>
          <c:val>
            <c:numRef>
              <c:f>NTR!$F$461:$Q$461</c:f>
              <c:numCache>
                <c:formatCode>General</c:formatCode>
                <c:ptCount val="12"/>
                <c:pt idx="0">
                  <c:v>0.9288139718709173</c:v>
                </c:pt>
                <c:pt idx="1">
                  <c:v>1.0100152802731759</c:v>
                </c:pt>
                <c:pt idx="2">
                  <c:v>1.0611707478559058</c:v>
                </c:pt>
                <c:pt idx="3">
                  <c:v>1.1753216469916892</c:v>
                </c:pt>
                <c:pt idx="4">
                  <c:v>1.0834480327332041</c:v>
                </c:pt>
                <c:pt idx="5">
                  <c:v>0.93193308077146098</c:v>
                </c:pt>
                <c:pt idx="6">
                  <c:v>0.88389705042796918</c:v>
                </c:pt>
                <c:pt idx="7">
                  <c:v>0.65207699190920421</c:v>
                </c:pt>
                <c:pt idx="8">
                  <c:v>0.35252538514073878</c:v>
                </c:pt>
                <c:pt idx="9">
                  <c:v>0.1829068749889709</c:v>
                </c:pt>
                <c:pt idx="10">
                  <c:v>0.22072504160289524</c:v>
                </c:pt>
                <c:pt idx="11">
                  <c:v>6.1124320497343544E-2</c:v>
                </c:pt>
              </c:numCache>
            </c:numRef>
          </c:val>
        </c:ser>
        <c:ser>
          <c:idx val="6"/>
          <c:order val="6"/>
          <c:tx>
            <c:strRef>
              <c:f>NTR!$D$463:$E$463</c:f>
              <c:strCache>
                <c:ptCount val="1"/>
                <c:pt idx="0">
                  <c:v>RIL-462-4 WS</c:v>
                </c:pt>
              </c:strCache>
            </c:strRef>
          </c:tx>
          <c:cat>
            <c:strRef>
              <c:f>NTR!$F$449:$Q$449</c:f>
              <c:strCache>
                <c:ptCount val="12"/>
                <c:pt idx="0">
                  <c:v>1 Day</c:v>
                </c:pt>
                <c:pt idx="1">
                  <c:v>2-Day</c:v>
                </c:pt>
                <c:pt idx="2">
                  <c:v>3-Day</c:v>
                </c:pt>
                <c:pt idx="3">
                  <c:v>4-Day</c:v>
                </c:pt>
                <c:pt idx="4">
                  <c:v>5-Day</c:v>
                </c:pt>
                <c:pt idx="5">
                  <c:v>6-Day</c:v>
                </c:pt>
                <c:pt idx="6">
                  <c:v>7-Day</c:v>
                </c:pt>
                <c:pt idx="7">
                  <c:v>8-Day</c:v>
                </c:pt>
                <c:pt idx="8">
                  <c:v>9-Day</c:v>
                </c:pt>
                <c:pt idx="9">
                  <c:v>10-Day</c:v>
                </c:pt>
                <c:pt idx="10">
                  <c:v>11-Day</c:v>
                </c:pt>
                <c:pt idx="11">
                  <c:v>12-Day</c:v>
                </c:pt>
              </c:strCache>
            </c:strRef>
          </c:cat>
          <c:val>
            <c:numRef>
              <c:f>NTR!$F$463:$Q$463</c:f>
              <c:numCache>
                <c:formatCode>General</c:formatCode>
                <c:ptCount val="12"/>
                <c:pt idx="0">
                  <c:v>0.92982170897109551</c:v>
                </c:pt>
                <c:pt idx="1">
                  <c:v>1.0521872486368433</c:v>
                </c:pt>
                <c:pt idx="2">
                  <c:v>1.0179910423920608</c:v>
                </c:pt>
                <c:pt idx="3">
                  <c:v>1.0905230760213822</c:v>
                </c:pt>
                <c:pt idx="4">
                  <c:v>1.1427161819176401</c:v>
                </c:pt>
                <c:pt idx="5">
                  <c:v>1.0453040269186846</c:v>
                </c:pt>
                <c:pt idx="6">
                  <c:v>1.032100335106056</c:v>
                </c:pt>
                <c:pt idx="7">
                  <c:v>0.7493090645869106</c:v>
                </c:pt>
                <c:pt idx="8">
                  <c:v>0.40537591650738802</c:v>
                </c:pt>
                <c:pt idx="9">
                  <c:v>0.19663541407915486</c:v>
                </c:pt>
                <c:pt idx="10">
                  <c:v>0.2524936484844354</c:v>
                </c:pt>
                <c:pt idx="11">
                  <c:v>9.7959259957256864E-2</c:v>
                </c:pt>
              </c:numCache>
            </c:numRef>
          </c:val>
        </c:ser>
        <c:ser>
          <c:idx val="7"/>
          <c:order val="7"/>
          <c:tx>
            <c:strRef>
              <c:f>NTR!$D$465:$E$465</c:f>
              <c:strCache>
                <c:ptCount val="1"/>
                <c:pt idx="0">
                  <c:v>RIL-524-4 WS</c:v>
                </c:pt>
              </c:strCache>
            </c:strRef>
          </c:tx>
          <c:cat>
            <c:strRef>
              <c:f>NTR!$F$449:$Q$449</c:f>
              <c:strCache>
                <c:ptCount val="12"/>
                <c:pt idx="0">
                  <c:v>1 Day</c:v>
                </c:pt>
                <c:pt idx="1">
                  <c:v>2-Day</c:v>
                </c:pt>
                <c:pt idx="2">
                  <c:v>3-Day</c:v>
                </c:pt>
                <c:pt idx="3">
                  <c:v>4-Day</c:v>
                </c:pt>
                <c:pt idx="4">
                  <c:v>5-Day</c:v>
                </c:pt>
                <c:pt idx="5">
                  <c:v>6-Day</c:v>
                </c:pt>
                <c:pt idx="6">
                  <c:v>7-Day</c:v>
                </c:pt>
                <c:pt idx="7">
                  <c:v>8-Day</c:v>
                </c:pt>
                <c:pt idx="8">
                  <c:v>9-Day</c:v>
                </c:pt>
                <c:pt idx="9">
                  <c:v>10-Day</c:v>
                </c:pt>
                <c:pt idx="10">
                  <c:v>11-Day</c:v>
                </c:pt>
                <c:pt idx="11">
                  <c:v>12-Day</c:v>
                </c:pt>
              </c:strCache>
            </c:strRef>
          </c:cat>
          <c:val>
            <c:numRef>
              <c:f>NTR!$F$465:$Q$465</c:f>
              <c:numCache>
                <c:formatCode>General</c:formatCode>
                <c:ptCount val="12"/>
                <c:pt idx="0">
                  <c:v>0.92455149808094417</c:v>
                </c:pt>
                <c:pt idx="1">
                  <c:v>1.0988833656646813</c:v>
                </c:pt>
                <c:pt idx="2">
                  <c:v>0.97656513625437502</c:v>
                </c:pt>
                <c:pt idx="3">
                  <c:v>0.87655520114152063</c:v>
                </c:pt>
                <c:pt idx="4">
                  <c:v>1.0195539826335684</c:v>
                </c:pt>
                <c:pt idx="5">
                  <c:v>1.0641520857217985</c:v>
                </c:pt>
                <c:pt idx="6">
                  <c:v>0.9313991206210317</c:v>
                </c:pt>
                <c:pt idx="7">
                  <c:v>0.8352838759818777</c:v>
                </c:pt>
                <c:pt idx="8">
                  <c:v>0.51349693086343107</c:v>
                </c:pt>
                <c:pt idx="9">
                  <c:v>0.25582891509883143</c:v>
                </c:pt>
                <c:pt idx="10">
                  <c:v>0.28865574479165435</c:v>
                </c:pt>
                <c:pt idx="11">
                  <c:v>9.6409807908132694E-2</c:v>
                </c:pt>
              </c:numCache>
            </c:numRef>
          </c:val>
        </c:ser>
        <c:ser>
          <c:idx val="8"/>
          <c:order val="8"/>
          <c:tx>
            <c:strRef>
              <c:f>NTR!$D$467:$E$467</c:f>
              <c:strCache>
                <c:ptCount val="1"/>
                <c:pt idx="0">
                  <c:v>RIL-547-4 WS</c:v>
                </c:pt>
              </c:strCache>
            </c:strRef>
          </c:tx>
          <c:cat>
            <c:strRef>
              <c:f>NTR!$F$449:$Q$449</c:f>
              <c:strCache>
                <c:ptCount val="12"/>
                <c:pt idx="0">
                  <c:v>1 Day</c:v>
                </c:pt>
                <c:pt idx="1">
                  <c:v>2-Day</c:v>
                </c:pt>
                <c:pt idx="2">
                  <c:v>3-Day</c:v>
                </c:pt>
                <c:pt idx="3">
                  <c:v>4-Day</c:v>
                </c:pt>
                <c:pt idx="4">
                  <c:v>5-Day</c:v>
                </c:pt>
                <c:pt idx="5">
                  <c:v>6-Day</c:v>
                </c:pt>
                <c:pt idx="6">
                  <c:v>7-Day</c:v>
                </c:pt>
                <c:pt idx="7">
                  <c:v>8-Day</c:v>
                </c:pt>
                <c:pt idx="8">
                  <c:v>9-Day</c:v>
                </c:pt>
                <c:pt idx="9">
                  <c:v>10-Day</c:v>
                </c:pt>
                <c:pt idx="10">
                  <c:v>11-Day</c:v>
                </c:pt>
                <c:pt idx="11">
                  <c:v>12-Day</c:v>
                </c:pt>
              </c:strCache>
            </c:strRef>
          </c:cat>
          <c:val>
            <c:numRef>
              <c:f>NTR!$F$467:$Q$467</c:f>
              <c:numCache>
                <c:formatCode>General</c:formatCode>
                <c:ptCount val="12"/>
                <c:pt idx="0">
                  <c:v>1.0308534608459763</c:v>
                </c:pt>
                <c:pt idx="1">
                  <c:v>1.025410373904446</c:v>
                </c:pt>
                <c:pt idx="2">
                  <c:v>0.94373616524957671</c:v>
                </c:pt>
                <c:pt idx="3">
                  <c:v>0.95510726719270822</c:v>
                </c:pt>
                <c:pt idx="4">
                  <c:v>1.0332757880854833</c:v>
                </c:pt>
                <c:pt idx="5">
                  <c:v>0.83533489498144453</c:v>
                </c:pt>
                <c:pt idx="6">
                  <c:v>0.69459965027155512</c:v>
                </c:pt>
                <c:pt idx="7">
                  <c:v>0.54733164566220049</c:v>
                </c:pt>
                <c:pt idx="8">
                  <c:v>0.28983269367059394</c:v>
                </c:pt>
                <c:pt idx="9">
                  <c:v>0.14303784048959103</c:v>
                </c:pt>
                <c:pt idx="10">
                  <c:v>0.1976451803295792</c:v>
                </c:pt>
                <c:pt idx="11">
                  <c:v>8.6051968114328567E-2</c:v>
                </c:pt>
              </c:numCache>
            </c:numRef>
          </c:val>
        </c:ser>
        <c:ser>
          <c:idx val="9"/>
          <c:order val="9"/>
          <c:tx>
            <c:strRef>
              <c:f>NTR!$D$469:$E$469</c:f>
              <c:strCache>
                <c:ptCount val="1"/>
                <c:pt idx="0">
                  <c:v>RIL-553-4 WS</c:v>
                </c:pt>
              </c:strCache>
            </c:strRef>
          </c:tx>
          <c:cat>
            <c:strRef>
              <c:f>NTR!$F$449:$Q$449</c:f>
              <c:strCache>
                <c:ptCount val="12"/>
                <c:pt idx="0">
                  <c:v>1 Day</c:v>
                </c:pt>
                <c:pt idx="1">
                  <c:v>2-Day</c:v>
                </c:pt>
                <c:pt idx="2">
                  <c:v>3-Day</c:v>
                </c:pt>
                <c:pt idx="3">
                  <c:v>4-Day</c:v>
                </c:pt>
                <c:pt idx="4">
                  <c:v>5-Day</c:v>
                </c:pt>
                <c:pt idx="5">
                  <c:v>6-Day</c:v>
                </c:pt>
                <c:pt idx="6">
                  <c:v>7-Day</c:v>
                </c:pt>
                <c:pt idx="7">
                  <c:v>8-Day</c:v>
                </c:pt>
                <c:pt idx="8">
                  <c:v>9-Day</c:v>
                </c:pt>
                <c:pt idx="9">
                  <c:v>10-Day</c:v>
                </c:pt>
                <c:pt idx="10">
                  <c:v>11-Day</c:v>
                </c:pt>
                <c:pt idx="11">
                  <c:v>12-Day</c:v>
                </c:pt>
              </c:strCache>
            </c:strRef>
          </c:cat>
          <c:val>
            <c:numRef>
              <c:f>NTR!$F$469:$Q$469</c:f>
              <c:numCache>
                <c:formatCode>General</c:formatCode>
                <c:ptCount val="12"/>
                <c:pt idx="0">
                  <c:v>0.99892325415589889</c:v>
                </c:pt>
                <c:pt idx="1">
                  <c:v>0.9821157846032027</c:v>
                </c:pt>
                <c:pt idx="2">
                  <c:v>1.0189609612408985</c:v>
                </c:pt>
                <c:pt idx="3">
                  <c:v>1.0204748863633977</c:v>
                </c:pt>
                <c:pt idx="4">
                  <c:v>0.97039551280199765</c:v>
                </c:pt>
                <c:pt idx="5">
                  <c:v>0.96082805986517128</c:v>
                </c:pt>
                <c:pt idx="6">
                  <c:v>0.91694190974444012</c:v>
                </c:pt>
                <c:pt idx="7">
                  <c:v>0.7106381486168597</c:v>
                </c:pt>
                <c:pt idx="8">
                  <c:v>0.40827078161572206</c:v>
                </c:pt>
                <c:pt idx="9">
                  <c:v>0.14981488753193797</c:v>
                </c:pt>
                <c:pt idx="10">
                  <c:v>0.24996401969747201</c:v>
                </c:pt>
                <c:pt idx="11">
                  <c:v>8.184511182638865E-2</c:v>
                </c:pt>
              </c:numCache>
            </c:numRef>
          </c:val>
        </c:ser>
        <c:ser>
          <c:idx val="10"/>
          <c:order val="10"/>
          <c:tx>
            <c:strRef>
              <c:f>NTR!$D$471:$E$471</c:f>
              <c:strCache>
                <c:ptCount val="1"/>
                <c:pt idx="0">
                  <c:v>RIL-478-4 WS</c:v>
                </c:pt>
              </c:strCache>
            </c:strRef>
          </c:tx>
          <c:cat>
            <c:strRef>
              <c:f>NTR!$F$449:$Q$449</c:f>
              <c:strCache>
                <c:ptCount val="12"/>
                <c:pt idx="0">
                  <c:v>1 Day</c:v>
                </c:pt>
                <c:pt idx="1">
                  <c:v>2-Day</c:v>
                </c:pt>
                <c:pt idx="2">
                  <c:v>3-Day</c:v>
                </c:pt>
                <c:pt idx="3">
                  <c:v>4-Day</c:v>
                </c:pt>
                <c:pt idx="4">
                  <c:v>5-Day</c:v>
                </c:pt>
                <c:pt idx="5">
                  <c:v>6-Day</c:v>
                </c:pt>
                <c:pt idx="6">
                  <c:v>7-Day</c:v>
                </c:pt>
                <c:pt idx="7">
                  <c:v>8-Day</c:v>
                </c:pt>
                <c:pt idx="8">
                  <c:v>9-Day</c:v>
                </c:pt>
                <c:pt idx="9">
                  <c:v>10-Day</c:v>
                </c:pt>
                <c:pt idx="10">
                  <c:v>11-Day</c:v>
                </c:pt>
                <c:pt idx="11">
                  <c:v>12-Day</c:v>
                </c:pt>
              </c:strCache>
            </c:strRef>
          </c:cat>
          <c:val>
            <c:numRef>
              <c:f>NTR!$F$471:$Q$471</c:f>
              <c:numCache>
                <c:formatCode>General</c:formatCode>
                <c:ptCount val="12"/>
                <c:pt idx="0">
                  <c:v>0.95596377893539453</c:v>
                </c:pt>
                <c:pt idx="1">
                  <c:v>1.1311485283063396</c:v>
                </c:pt>
                <c:pt idx="2">
                  <c:v>0.91288769275826709</c:v>
                </c:pt>
                <c:pt idx="3">
                  <c:v>1.0545103531927864</c:v>
                </c:pt>
                <c:pt idx="4">
                  <c:v>0.97213623057864462</c:v>
                </c:pt>
                <c:pt idx="5">
                  <c:v>0.95769373235697453</c:v>
                </c:pt>
                <c:pt idx="6">
                  <c:v>0.9605211342497656</c:v>
                </c:pt>
                <c:pt idx="7">
                  <c:v>0.92306176601945022</c:v>
                </c:pt>
                <c:pt idx="8">
                  <c:v>0.57842725858567712</c:v>
                </c:pt>
                <c:pt idx="9">
                  <c:v>0.34587444127933314</c:v>
                </c:pt>
                <c:pt idx="10">
                  <c:v>0.28880087508473762</c:v>
                </c:pt>
                <c:pt idx="11">
                  <c:v>0.10979652770295659</c:v>
                </c:pt>
              </c:numCache>
            </c:numRef>
          </c:val>
        </c:ser>
        <c:ser>
          <c:idx val="11"/>
          <c:order val="11"/>
          <c:tx>
            <c:strRef>
              <c:f>NTR!$D$473:$E$473</c:f>
              <c:strCache>
                <c:ptCount val="1"/>
                <c:pt idx="0">
                  <c:v>RIL-537-4 WS</c:v>
                </c:pt>
              </c:strCache>
            </c:strRef>
          </c:tx>
          <c:cat>
            <c:strRef>
              <c:f>NTR!$F$449:$Q$449</c:f>
              <c:strCache>
                <c:ptCount val="12"/>
                <c:pt idx="0">
                  <c:v>1 Day</c:v>
                </c:pt>
                <c:pt idx="1">
                  <c:v>2-Day</c:v>
                </c:pt>
                <c:pt idx="2">
                  <c:v>3-Day</c:v>
                </c:pt>
                <c:pt idx="3">
                  <c:v>4-Day</c:v>
                </c:pt>
                <c:pt idx="4">
                  <c:v>5-Day</c:v>
                </c:pt>
                <c:pt idx="5">
                  <c:v>6-Day</c:v>
                </c:pt>
                <c:pt idx="6">
                  <c:v>7-Day</c:v>
                </c:pt>
                <c:pt idx="7">
                  <c:v>8-Day</c:v>
                </c:pt>
                <c:pt idx="8">
                  <c:v>9-Day</c:v>
                </c:pt>
                <c:pt idx="9">
                  <c:v>10-Day</c:v>
                </c:pt>
                <c:pt idx="10">
                  <c:v>11-Day</c:v>
                </c:pt>
                <c:pt idx="11">
                  <c:v>12-Day</c:v>
                </c:pt>
              </c:strCache>
            </c:strRef>
          </c:cat>
          <c:val>
            <c:numRef>
              <c:f>NTR!$F$473:$Q$473</c:f>
              <c:numCache>
                <c:formatCode>General</c:formatCode>
                <c:ptCount val="12"/>
                <c:pt idx="0">
                  <c:v>1.0722987657883603</c:v>
                </c:pt>
                <c:pt idx="1">
                  <c:v>0.9601824726564625</c:v>
                </c:pt>
                <c:pt idx="2">
                  <c:v>0.96751876155517813</c:v>
                </c:pt>
                <c:pt idx="3">
                  <c:v>0.95442021735422866</c:v>
                </c:pt>
                <c:pt idx="4">
                  <c:v>0.85625294764793336</c:v>
                </c:pt>
                <c:pt idx="5">
                  <c:v>0.95277625233632879</c:v>
                </c:pt>
                <c:pt idx="6">
                  <c:v>0.82793567752500008</c:v>
                </c:pt>
                <c:pt idx="7">
                  <c:v>0.6879381090401625</c:v>
                </c:pt>
                <c:pt idx="8">
                  <c:v>0.39144035313450964</c:v>
                </c:pt>
                <c:pt idx="9">
                  <c:v>0.22851756961245298</c:v>
                </c:pt>
                <c:pt idx="10">
                  <c:v>0.24556762135103474</c:v>
                </c:pt>
                <c:pt idx="11">
                  <c:v>8.8431090051968197E-2</c:v>
                </c:pt>
              </c:numCache>
            </c:numRef>
          </c:val>
        </c:ser>
        <c:ser>
          <c:idx val="12"/>
          <c:order val="12"/>
          <c:tx>
            <c:strRef>
              <c:f>NTR!$D$475:$E$475</c:f>
              <c:strCache>
                <c:ptCount val="1"/>
                <c:pt idx="0">
                  <c:v>RIL-306-4 WS</c:v>
                </c:pt>
              </c:strCache>
            </c:strRef>
          </c:tx>
          <c:cat>
            <c:strRef>
              <c:f>NTR!$F$449:$Q$449</c:f>
              <c:strCache>
                <c:ptCount val="12"/>
                <c:pt idx="0">
                  <c:v>1 Day</c:v>
                </c:pt>
                <c:pt idx="1">
                  <c:v>2-Day</c:v>
                </c:pt>
                <c:pt idx="2">
                  <c:v>3-Day</c:v>
                </c:pt>
                <c:pt idx="3">
                  <c:v>4-Day</c:v>
                </c:pt>
                <c:pt idx="4">
                  <c:v>5-Day</c:v>
                </c:pt>
                <c:pt idx="5">
                  <c:v>6-Day</c:v>
                </c:pt>
                <c:pt idx="6">
                  <c:v>7-Day</c:v>
                </c:pt>
                <c:pt idx="7">
                  <c:v>8-Day</c:v>
                </c:pt>
                <c:pt idx="8">
                  <c:v>9-Day</c:v>
                </c:pt>
                <c:pt idx="9">
                  <c:v>10-Day</c:v>
                </c:pt>
                <c:pt idx="10">
                  <c:v>11-Day</c:v>
                </c:pt>
                <c:pt idx="11">
                  <c:v>12-Day</c:v>
                </c:pt>
              </c:strCache>
            </c:strRef>
          </c:cat>
          <c:val>
            <c:numRef>
              <c:f>NTR!$F$475:$Q$475</c:f>
              <c:numCache>
                <c:formatCode>General</c:formatCode>
                <c:ptCount val="12"/>
                <c:pt idx="0">
                  <c:v>0.96442392604532479</c:v>
                </c:pt>
                <c:pt idx="1">
                  <c:v>1.003399078745266</c:v>
                </c:pt>
                <c:pt idx="2">
                  <c:v>1.0321769952094078</c:v>
                </c:pt>
                <c:pt idx="3">
                  <c:v>1.0016393248601059</c:v>
                </c:pt>
                <c:pt idx="4">
                  <c:v>0.9194614839869707</c:v>
                </c:pt>
                <c:pt idx="5">
                  <c:v>0.8707541082152036</c:v>
                </c:pt>
                <c:pt idx="6">
                  <c:v>0.87272815335449683</c:v>
                </c:pt>
                <c:pt idx="7">
                  <c:v>0.71956200898147349</c:v>
                </c:pt>
                <c:pt idx="8">
                  <c:v>0.35417819407454143</c:v>
                </c:pt>
                <c:pt idx="9">
                  <c:v>0.15551300178079303</c:v>
                </c:pt>
                <c:pt idx="10">
                  <c:v>0.19898152393229429</c:v>
                </c:pt>
                <c:pt idx="11">
                  <c:v>6.962485540376831E-2</c:v>
                </c:pt>
              </c:numCache>
            </c:numRef>
          </c:val>
        </c:ser>
        <c:ser>
          <c:idx val="13"/>
          <c:order val="13"/>
          <c:tx>
            <c:strRef>
              <c:f>NTR!$D$477:$E$477</c:f>
              <c:strCache>
                <c:ptCount val="1"/>
                <c:pt idx="0">
                  <c:v>RIL-496-4 WS</c:v>
                </c:pt>
              </c:strCache>
            </c:strRef>
          </c:tx>
          <c:cat>
            <c:strRef>
              <c:f>NTR!$F$449:$Q$449</c:f>
              <c:strCache>
                <c:ptCount val="12"/>
                <c:pt idx="0">
                  <c:v>1 Day</c:v>
                </c:pt>
                <c:pt idx="1">
                  <c:v>2-Day</c:v>
                </c:pt>
                <c:pt idx="2">
                  <c:v>3-Day</c:v>
                </c:pt>
                <c:pt idx="3">
                  <c:v>4-Day</c:v>
                </c:pt>
                <c:pt idx="4">
                  <c:v>5-Day</c:v>
                </c:pt>
                <c:pt idx="5">
                  <c:v>6-Day</c:v>
                </c:pt>
                <c:pt idx="6">
                  <c:v>7-Day</c:v>
                </c:pt>
                <c:pt idx="7">
                  <c:v>8-Day</c:v>
                </c:pt>
                <c:pt idx="8">
                  <c:v>9-Day</c:v>
                </c:pt>
                <c:pt idx="9">
                  <c:v>10-Day</c:v>
                </c:pt>
                <c:pt idx="10">
                  <c:v>11-Day</c:v>
                </c:pt>
                <c:pt idx="11">
                  <c:v>12-Day</c:v>
                </c:pt>
              </c:strCache>
            </c:strRef>
          </c:cat>
          <c:val>
            <c:numRef>
              <c:f>NTR!$F$477:$Q$477</c:f>
              <c:numCache>
                <c:formatCode>General</c:formatCode>
                <c:ptCount val="12"/>
                <c:pt idx="0">
                  <c:v>1.0951769743119399</c:v>
                </c:pt>
                <c:pt idx="1">
                  <c:v>0.93293980767733964</c:v>
                </c:pt>
                <c:pt idx="2">
                  <c:v>0.97188321801072164</c:v>
                </c:pt>
                <c:pt idx="3">
                  <c:v>1.1146351514192143</c:v>
                </c:pt>
                <c:pt idx="4">
                  <c:v>1.050134915088629</c:v>
                </c:pt>
                <c:pt idx="5">
                  <c:v>0.89754421291150155</c:v>
                </c:pt>
                <c:pt idx="6">
                  <c:v>0.78466725704124052</c:v>
                </c:pt>
                <c:pt idx="7">
                  <c:v>0.49635571060110584</c:v>
                </c:pt>
                <c:pt idx="8">
                  <c:v>0.30870037696940195</c:v>
                </c:pt>
                <c:pt idx="9">
                  <c:v>0.15770155261933771</c:v>
                </c:pt>
                <c:pt idx="10">
                  <c:v>0.15017939071973574</c:v>
                </c:pt>
                <c:pt idx="11">
                  <c:v>4.5405154464538577E-2</c:v>
                </c:pt>
              </c:numCache>
            </c:numRef>
          </c:val>
        </c:ser>
        <c:ser>
          <c:idx val="14"/>
          <c:order val="14"/>
          <c:tx>
            <c:strRef>
              <c:f>NTR!$D$479:$E$479</c:f>
              <c:strCache>
                <c:ptCount val="1"/>
                <c:pt idx="0">
                  <c:v>RIL-369-4 WS</c:v>
                </c:pt>
              </c:strCache>
            </c:strRef>
          </c:tx>
          <c:cat>
            <c:strRef>
              <c:f>NTR!$F$449:$Q$449</c:f>
              <c:strCache>
                <c:ptCount val="12"/>
                <c:pt idx="0">
                  <c:v>1 Day</c:v>
                </c:pt>
                <c:pt idx="1">
                  <c:v>2-Day</c:v>
                </c:pt>
                <c:pt idx="2">
                  <c:v>3-Day</c:v>
                </c:pt>
                <c:pt idx="3">
                  <c:v>4-Day</c:v>
                </c:pt>
                <c:pt idx="4">
                  <c:v>5-Day</c:v>
                </c:pt>
                <c:pt idx="5">
                  <c:v>6-Day</c:v>
                </c:pt>
                <c:pt idx="6">
                  <c:v>7-Day</c:v>
                </c:pt>
                <c:pt idx="7">
                  <c:v>8-Day</c:v>
                </c:pt>
                <c:pt idx="8">
                  <c:v>9-Day</c:v>
                </c:pt>
                <c:pt idx="9">
                  <c:v>10-Day</c:v>
                </c:pt>
                <c:pt idx="10">
                  <c:v>11-Day</c:v>
                </c:pt>
                <c:pt idx="11">
                  <c:v>12-Day</c:v>
                </c:pt>
              </c:strCache>
            </c:strRef>
          </c:cat>
          <c:val>
            <c:numRef>
              <c:f>NTR!$F$479:$Q$479</c:f>
              <c:numCache>
                <c:formatCode>General</c:formatCode>
                <c:ptCount val="12"/>
                <c:pt idx="0">
                  <c:v>0.97527784142015295</c:v>
                </c:pt>
                <c:pt idx="1">
                  <c:v>1.0377758720568899</c:v>
                </c:pt>
                <c:pt idx="2">
                  <c:v>0.98694628652295657</c:v>
                </c:pt>
                <c:pt idx="3">
                  <c:v>1.0334198948210689</c:v>
                </c:pt>
                <c:pt idx="4">
                  <c:v>0.91403274206584351</c:v>
                </c:pt>
                <c:pt idx="5">
                  <c:v>0.89576803860947696</c:v>
                </c:pt>
                <c:pt idx="6">
                  <c:v>0.88067143127661762</c:v>
                </c:pt>
                <c:pt idx="7">
                  <c:v>0.69490040557436361</c:v>
                </c:pt>
                <c:pt idx="8">
                  <c:v>0.39374787813264239</c:v>
                </c:pt>
                <c:pt idx="9">
                  <c:v>0.19320020382728478</c:v>
                </c:pt>
                <c:pt idx="10">
                  <c:v>0.19645383332384839</c:v>
                </c:pt>
                <c:pt idx="11">
                  <c:v>7.6812070749968833E-2</c:v>
                </c:pt>
              </c:numCache>
            </c:numRef>
          </c:val>
        </c:ser>
        <c:ser>
          <c:idx val="15"/>
          <c:order val="15"/>
          <c:tx>
            <c:strRef>
              <c:f>NTR!$D$481:$E$481</c:f>
              <c:strCache>
                <c:ptCount val="1"/>
                <c:pt idx="0">
                  <c:v>RIL-398-4 WS</c:v>
                </c:pt>
              </c:strCache>
            </c:strRef>
          </c:tx>
          <c:cat>
            <c:strRef>
              <c:f>NTR!$F$449:$Q$449</c:f>
              <c:strCache>
                <c:ptCount val="12"/>
                <c:pt idx="0">
                  <c:v>1 Day</c:v>
                </c:pt>
                <c:pt idx="1">
                  <c:v>2-Day</c:v>
                </c:pt>
                <c:pt idx="2">
                  <c:v>3-Day</c:v>
                </c:pt>
                <c:pt idx="3">
                  <c:v>4-Day</c:v>
                </c:pt>
                <c:pt idx="4">
                  <c:v>5-Day</c:v>
                </c:pt>
                <c:pt idx="5">
                  <c:v>6-Day</c:v>
                </c:pt>
                <c:pt idx="6">
                  <c:v>7-Day</c:v>
                </c:pt>
                <c:pt idx="7">
                  <c:v>8-Day</c:v>
                </c:pt>
                <c:pt idx="8">
                  <c:v>9-Day</c:v>
                </c:pt>
                <c:pt idx="9">
                  <c:v>10-Day</c:v>
                </c:pt>
                <c:pt idx="10">
                  <c:v>11-Day</c:v>
                </c:pt>
                <c:pt idx="11">
                  <c:v>12-Day</c:v>
                </c:pt>
              </c:strCache>
            </c:strRef>
          </c:cat>
          <c:val>
            <c:numRef>
              <c:f>NTR!$F$481:$Q$481</c:f>
              <c:numCache>
                <c:formatCode>General</c:formatCode>
                <c:ptCount val="12"/>
                <c:pt idx="0">
                  <c:v>1.0442073545674639</c:v>
                </c:pt>
                <c:pt idx="1">
                  <c:v>1.028568392400862</c:v>
                </c:pt>
                <c:pt idx="2">
                  <c:v>0.927224253031674</c:v>
                </c:pt>
                <c:pt idx="3">
                  <c:v>0.8973005692038325</c:v>
                </c:pt>
                <c:pt idx="4">
                  <c:v>0.79769453416453906</c:v>
                </c:pt>
                <c:pt idx="5">
                  <c:v>0.72578934681936969</c:v>
                </c:pt>
                <c:pt idx="6">
                  <c:v>0.62243993761542005</c:v>
                </c:pt>
                <c:pt idx="7">
                  <c:v>0.52219697126948572</c:v>
                </c:pt>
                <c:pt idx="8">
                  <c:v>0.26613162663467926</c:v>
                </c:pt>
                <c:pt idx="9">
                  <c:v>0.13553037646263713</c:v>
                </c:pt>
                <c:pt idx="10">
                  <c:v>0.15610923602667232</c:v>
                </c:pt>
                <c:pt idx="11">
                  <c:v>4.9296898297666092E-2</c:v>
                </c:pt>
              </c:numCache>
            </c:numRef>
          </c:val>
        </c:ser>
        <c:ser>
          <c:idx val="16"/>
          <c:order val="16"/>
          <c:tx>
            <c:strRef>
              <c:f>NTR!$D$483:$E$483</c:f>
              <c:strCache>
                <c:ptCount val="1"/>
                <c:pt idx="0">
                  <c:v>RIL-515-4 WS</c:v>
                </c:pt>
              </c:strCache>
            </c:strRef>
          </c:tx>
          <c:cat>
            <c:strRef>
              <c:f>NTR!$F$449:$Q$449</c:f>
              <c:strCache>
                <c:ptCount val="12"/>
                <c:pt idx="0">
                  <c:v>1 Day</c:v>
                </c:pt>
                <c:pt idx="1">
                  <c:v>2-Day</c:v>
                </c:pt>
                <c:pt idx="2">
                  <c:v>3-Day</c:v>
                </c:pt>
                <c:pt idx="3">
                  <c:v>4-Day</c:v>
                </c:pt>
                <c:pt idx="4">
                  <c:v>5-Day</c:v>
                </c:pt>
                <c:pt idx="5">
                  <c:v>6-Day</c:v>
                </c:pt>
                <c:pt idx="6">
                  <c:v>7-Day</c:v>
                </c:pt>
                <c:pt idx="7">
                  <c:v>8-Day</c:v>
                </c:pt>
                <c:pt idx="8">
                  <c:v>9-Day</c:v>
                </c:pt>
                <c:pt idx="9">
                  <c:v>10-Day</c:v>
                </c:pt>
                <c:pt idx="10">
                  <c:v>11-Day</c:v>
                </c:pt>
                <c:pt idx="11">
                  <c:v>12-Day</c:v>
                </c:pt>
              </c:strCache>
            </c:strRef>
          </c:cat>
          <c:val>
            <c:numRef>
              <c:f>NTR!$F$483:$Q$483</c:f>
              <c:numCache>
                <c:formatCode>General</c:formatCode>
                <c:ptCount val="12"/>
                <c:pt idx="0">
                  <c:v>0.98015015232855784</c:v>
                </c:pt>
                <c:pt idx="1">
                  <c:v>1.0324155986211319</c:v>
                </c:pt>
                <c:pt idx="2">
                  <c:v>0.98743424905031085</c:v>
                </c:pt>
                <c:pt idx="3">
                  <c:v>1.064714375965502</c:v>
                </c:pt>
                <c:pt idx="4">
                  <c:v>0.91252011714214121</c:v>
                </c:pt>
                <c:pt idx="5">
                  <c:v>0.81741680919360149</c:v>
                </c:pt>
                <c:pt idx="6">
                  <c:v>0.65041310333649272</c:v>
                </c:pt>
                <c:pt idx="7">
                  <c:v>0.47958578184425327</c:v>
                </c:pt>
                <c:pt idx="8">
                  <c:v>0.26334039151976923</c:v>
                </c:pt>
                <c:pt idx="9">
                  <c:v>0.12732221289049131</c:v>
                </c:pt>
                <c:pt idx="10">
                  <c:v>0.16480664748765764</c:v>
                </c:pt>
                <c:pt idx="11">
                  <c:v>6.0601923179149482E-2</c:v>
                </c:pt>
              </c:numCache>
            </c:numRef>
          </c:val>
        </c:ser>
        <c:ser>
          <c:idx val="17"/>
          <c:order val="17"/>
          <c:tx>
            <c:strRef>
              <c:f>NTR!$D$485:$E$485</c:f>
              <c:strCache>
                <c:ptCount val="1"/>
                <c:pt idx="0">
                  <c:v>RIL-534-4 WS</c:v>
                </c:pt>
              </c:strCache>
            </c:strRef>
          </c:tx>
          <c:cat>
            <c:strRef>
              <c:f>NTR!$F$449:$Q$449</c:f>
              <c:strCache>
                <c:ptCount val="12"/>
                <c:pt idx="0">
                  <c:v>1 Day</c:v>
                </c:pt>
                <c:pt idx="1">
                  <c:v>2-Day</c:v>
                </c:pt>
                <c:pt idx="2">
                  <c:v>3-Day</c:v>
                </c:pt>
                <c:pt idx="3">
                  <c:v>4-Day</c:v>
                </c:pt>
                <c:pt idx="4">
                  <c:v>5-Day</c:v>
                </c:pt>
                <c:pt idx="5">
                  <c:v>6-Day</c:v>
                </c:pt>
                <c:pt idx="6">
                  <c:v>7-Day</c:v>
                </c:pt>
                <c:pt idx="7">
                  <c:v>8-Day</c:v>
                </c:pt>
                <c:pt idx="8">
                  <c:v>9-Day</c:v>
                </c:pt>
                <c:pt idx="9">
                  <c:v>10-Day</c:v>
                </c:pt>
                <c:pt idx="10">
                  <c:v>11-Day</c:v>
                </c:pt>
                <c:pt idx="11">
                  <c:v>12-Day</c:v>
                </c:pt>
              </c:strCache>
            </c:strRef>
          </c:cat>
          <c:val>
            <c:numRef>
              <c:f>NTR!$F$485:$Q$485</c:f>
              <c:numCache>
                <c:formatCode>General</c:formatCode>
                <c:ptCount val="12"/>
                <c:pt idx="0">
                  <c:v>1.0501081980420508</c:v>
                </c:pt>
                <c:pt idx="1">
                  <c:v>0.95757726294063239</c:v>
                </c:pt>
                <c:pt idx="2">
                  <c:v>0.99231453901731625</c:v>
                </c:pt>
                <c:pt idx="3">
                  <c:v>0.934123601880129</c:v>
                </c:pt>
                <c:pt idx="4">
                  <c:v>0.96759851422961562</c:v>
                </c:pt>
                <c:pt idx="5">
                  <c:v>0.85334464581100689</c:v>
                </c:pt>
                <c:pt idx="6">
                  <c:v>0.91408345143236669</c:v>
                </c:pt>
                <c:pt idx="7">
                  <c:v>0.77557116122327163</c:v>
                </c:pt>
                <c:pt idx="8">
                  <c:v>0.4816303086492279</c:v>
                </c:pt>
                <c:pt idx="9">
                  <c:v>0.23069169080897076</c:v>
                </c:pt>
                <c:pt idx="10">
                  <c:v>0.27883886139331238</c:v>
                </c:pt>
                <c:pt idx="11">
                  <c:v>0.11369119632292683</c:v>
                </c:pt>
              </c:numCache>
            </c:numRef>
          </c:val>
        </c:ser>
        <c:ser>
          <c:idx val="18"/>
          <c:order val="18"/>
          <c:tx>
            <c:strRef>
              <c:f>NTR!$D$487:$E$487</c:f>
              <c:strCache>
                <c:ptCount val="1"/>
                <c:pt idx="0">
                  <c:v>RIL-336-4 WS</c:v>
                </c:pt>
              </c:strCache>
            </c:strRef>
          </c:tx>
          <c:cat>
            <c:strRef>
              <c:f>NTR!$F$449:$Q$449</c:f>
              <c:strCache>
                <c:ptCount val="12"/>
                <c:pt idx="0">
                  <c:v>1 Day</c:v>
                </c:pt>
                <c:pt idx="1">
                  <c:v>2-Day</c:v>
                </c:pt>
                <c:pt idx="2">
                  <c:v>3-Day</c:v>
                </c:pt>
                <c:pt idx="3">
                  <c:v>4-Day</c:v>
                </c:pt>
                <c:pt idx="4">
                  <c:v>5-Day</c:v>
                </c:pt>
                <c:pt idx="5">
                  <c:v>6-Day</c:v>
                </c:pt>
                <c:pt idx="6">
                  <c:v>7-Day</c:v>
                </c:pt>
                <c:pt idx="7">
                  <c:v>8-Day</c:v>
                </c:pt>
                <c:pt idx="8">
                  <c:v>9-Day</c:v>
                </c:pt>
                <c:pt idx="9">
                  <c:v>10-Day</c:v>
                </c:pt>
                <c:pt idx="10">
                  <c:v>11-Day</c:v>
                </c:pt>
                <c:pt idx="11">
                  <c:v>12-Day</c:v>
                </c:pt>
              </c:strCache>
            </c:strRef>
          </c:cat>
          <c:val>
            <c:numRef>
              <c:f>NTR!$F$487:$Q$487</c:f>
              <c:numCache>
                <c:formatCode>General</c:formatCode>
                <c:ptCount val="12"/>
                <c:pt idx="0">
                  <c:v>1.0335434523088984</c:v>
                </c:pt>
                <c:pt idx="1">
                  <c:v>1.0124130503784239</c:v>
                </c:pt>
                <c:pt idx="2">
                  <c:v>0.95404349731267679</c:v>
                </c:pt>
                <c:pt idx="3">
                  <c:v>0.83786482365312542</c:v>
                </c:pt>
                <c:pt idx="4">
                  <c:v>0.84028870591176907</c:v>
                </c:pt>
                <c:pt idx="5">
                  <c:v>0.84469031108768899</c:v>
                </c:pt>
                <c:pt idx="6">
                  <c:v>0.8060714166077475</c:v>
                </c:pt>
                <c:pt idx="7">
                  <c:v>0.70131714206198759</c:v>
                </c:pt>
                <c:pt idx="8">
                  <c:v>0.42545087329478493</c:v>
                </c:pt>
                <c:pt idx="9">
                  <c:v>0.24639927350471991</c:v>
                </c:pt>
                <c:pt idx="10">
                  <c:v>0.25380425239948695</c:v>
                </c:pt>
                <c:pt idx="11">
                  <c:v>9.2256440536024678E-2</c:v>
                </c:pt>
              </c:numCache>
            </c:numRef>
          </c:val>
        </c:ser>
        <c:ser>
          <c:idx val="19"/>
          <c:order val="19"/>
          <c:tx>
            <c:strRef>
              <c:f>NTR!$D$489:$E$489</c:f>
              <c:strCache>
                <c:ptCount val="1"/>
                <c:pt idx="0">
                  <c:v>RIL-317-4 WS</c:v>
                </c:pt>
              </c:strCache>
            </c:strRef>
          </c:tx>
          <c:cat>
            <c:strRef>
              <c:f>NTR!$F$449:$Q$449</c:f>
              <c:strCache>
                <c:ptCount val="12"/>
                <c:pt idx="0">
                  <c:v>1 Day</c:v>
                </c:pt>
                <c:pt idx="1">
                  <c:v>2-Day</c:v>
                </c:pt>
                <c:pt idx="2">
                  <c:v>3-Day</c:v>
                </c:pt>
                <c:pt idx="3">
                  <c:v>4-Day</c:v>
                </c:pt>
                <c:pt idx="4">
                  <c:v>5-Day</c:v>
                </c:pt>
                <c:pt idx="5">
                  <c:v>6-Day</c:v>
                </c:pt>
                <c:pt idx="6">
                  <c:v>7-Day</c:v>
                </c:pt>
                <c:pt idx="7">
                  <c:v>8-Day</c:v>
                </c:pt>
                <c:pt idx="8">
                  <c:v>9-Day</c:v>
                </c:pt>
                <c:pt idx="9">
                  <c:v>10-Day</c:v>
                </c:pt>
                <c:pt idx="10">
                  <c:v>11-Day</c:v>
                </c:pt>
                <c:pt idx="11">
                  <c:v>12-Day</c:v>
                </c:pt>
              </c:strCache>
            </c:strRef>
          </c:cat>
          <c:val>
            <c:numRef>
              <c:f>NTR!$F$489:$Q$489</c:f>
              <c:numCache>
                <c:formatCode>General</c:formatCode>
                <c:ptCount val="12"/>
                <c:pt idx="0">
                  <c:v>0.96445250453905551</c:v>
                </c:pt>
                <c:pt idx="1">
                  <c:v>1.0026799112290079</c:v>
                </c:pt>
                <c:pt idx="2">
                  <c:v>1.0328675842319361</c:v>
                </c:pt>
                <c:pt idx="3">
                  <c:v>1.1156919631803712</c:v>
                </c:pt>
                <c:pt idx="4">
                  <c:v>1.035765602337261</c:v>
                </c:pt>
                <c:pt idx="5">
                  <c:v>1.1515692556945232</c:v>
                </c:pt>
                <c:pt idx="6">
                  <c:v>1.1041663542664295</c:v>
                </c:pt>
                <c:pt idx="7">
                  <c:v>0.88460170022010165</c:v>
                </c:pt>
                <c:pt idx="8">
                  <c:v>0.56489114632553605</c:v>
                </c:pt>
                <c:pt idx="9">
                  <c:v>0.31106349300661484</c:v>
                </c:pt>
                <c:pt idx="10">
                  <c:v>0.30666511507861521</c:v>
                </c:pt>
                <c:pt idx="11">
                  <c:v>0.13225548585278107</c:v>
                </c:pt>
              </c:numCache>
            </c:numRef>
          </c:val>
        </c:ser>
        <c:ser>
          <c:idx val="20"/>
          <c:order val="20"/>
          <c:tx>
            <c:strRef>
              <c:f>NTR!$D$491:$E$491</c:f>
              <c:strCache>
                <c:ptCount val="1"/>
                <c:pt idx="0">
                  <c:v>RIL-374-4 WS</c:v>
                </c:pt>
              </c:strCache>
            </c:strRef>
          </c:tx>
          <c:cat>
            <c:strRef>
              <c:f>NTR!$F$449:$Q$449</c:f>
              <c:strCache>
                <c:ptCount val="12"/>
                <c:pt idx="0">
                  <c:v>1 Day</c:v>
                </c:pt>
                <c:pt idx="1">
                  <c:v>2-Day</c:v>
                </c:pt>
                <c:pt idx="2">
                  <c:v>3-Day</c:v>
                </c:pt>
                <c:pt idx="3">
                  <c:v>4-Day</c:v>
                </c:pt>
                <c:pt idx="4">
                  <c:v>5-Day</c:v>
                </c:pt>
                <c:pt idx="5">
                  <c:v>6-Day</c:v>
                </c:pt>
                <c:pt idx="6">
                  <c:v>7-Day</c:v>
                </c:pt>
                <c:pt idx="7">
                  <c:v>8-Day</c:v>
                </c:pt>
                <c:pt idx="8">
                  <c:v>9-Day</c:v>
                </c:pt>
                <c:pt idx="9">
                  <c:v>10-Day</c:v>
                </c:pt>
                <c:pt idx="10">
                  <c:v>11-Day</c:v>
                </c:pt>
                <c:pt idx="11">
                  <c:v>12-Day</c:v>
                </c:pt>
              </c:strCache>
            </c:strRef>
          </c:cat>
          <c:val>
            <c:numRef>
              <c:f>NTR!$F$491:$Q$491</c:f>
              <c:numCache>
                <c:formatCode>General</c:formatCode>
                <c:ptCount val="12"/>
                <c:pt idx="0">
                  <c:v>1.043438526238742</c:v>
                </c:pt>
                <c:pt idx="1">
                  <c:v>0.93942456010986997</c:v>
                </c:pt>
                <c:pt idx="2">
                  <c:v>1.017136913651389</c:v>
                </c:pt>
                <c:pt idx="3">
                  <c:v>0.99031045563006859</c:v>
                </c:pt>
                <c:pt idx="4">
                  <c:v>0.65994242945653803</c:v>
                </c:pt>
                <c:pt idx="5">
                  <c:v>0.78755380047834789</c:v>
                </c:pt>
                <c:pt idx="6">
                  <c:v>0.97724920453212782</c:v>
                </c:pt>
                <c:pt idx="7">
                  <c:v>0.75964068558376896</c:v>
                </c:pt>
                <c:pt idx="8">
                  <c:v>0.60414865176871491</c:v>
                </c:pt>
                <c:pt idx="9">
                  <c:v>0.36106014271975723</c:v>
                </c:pt>
                <c:pt idx="10">
                  <c:v>0.28706464407132826</c:v>
                </c:pt>
                <c:pt idx="11">
                  <c:v>0.11015172077253992</c:v>
                </c:pt>
              </c:numCache>
            </c:numRef>
          </c:val>
        </c:ser>
        <c:ser>
          <c:idx val="21"/>
          <c:order val="21"/>
          <c:tx>
            <c:strRef>
              <c:f>NTR!$D$493:$E$493</c:f>
              <c:strCache>
                <c:ptCount val="1"/>
                <c:pt idx="0">
                  <c:v>RIL-385-4 WS</c:v>
                </c:pt>
              </c:strCache>
            </c:strRef>
          </c:tx>
          <c:cat>
            <c:strRef>
              <c:f>NTR!$F$449:$Q$449</c:f>
              <c:strCache>
                <c:ptCount val="12"/>
                <c:pt idx="0">
                  <c:v>1 Day</c:v>
                </c:pt>
                <c:pt idx="1">
                  <c:v>2-Day</c:v>
                </c:pt>
                <c:pt idx="2">
                  <c:v>3-Day</c:v>
                </c:pt>
                <c:pt idx="3">
                  <c:v>4-Day</c:v>
                </c:pt>
                <c:pt idx="4">
                  <c:v>5-Day</c:v>
                </c:pt>
                <c:pt idx="5">
                  <c:v>6-Day</c:v>
                </c:pt>
                <c:pt idx="6">
                  <c:v>7-Day</c:v>
                </c:pt>
                <c:pt idx="7">
                  <c:v>8-Day</c:v>
                </c:pt>
                <c:pt idx="8">
                  <c:v>9-Day</c:v>
                </c:pt>
                <c:pt idx="9">
                  <c:v>10-Day</c:v>
                </c:pt>
                <c:pt idx="10">
                  <c:v>11-Day</c:v>
                </c:pt>
                <c:pt idx="11">
                  <c:v>12-Day</c:v>
                </c:pt>
              </c:strCache>
            </c:strRef>
          </c:cat>
          <c:val>
            <c:numRef>
              <c:f>NTR!$F$493:$Q$493</c:f>
              <c:numCache>
                <c:formatCode>General</c:formatCode>
                <c:ptCount val="12"/>
                <c:pt idx="0">
                  <c:v>0.96489943072252493</c:v>
                </c:pt>
                <c:pt idx="1">
                  <c:v>0.96677503099149376</c:v>
                </c:pt>
                <c:pt idx="2">
                  <c:v>1.0683255382859829</c:v>
                </c:pt>
                <c:pt idx="3">
                  <c:v>1.0716034531710095</c:v>
                </c:pt>
                <c:pt idx="4">
                  <c:v>0.73519789444865813</c:v>
                </c:pt>
                <c:pt idx="5">
                  <c:v>0.95687224483695321</c:v>
                </c:pt>
                <c:pt idx="6">
                  <c:v>1.0485117510198938</c:v>
                </c:pt>
                <c:pt idx="7">
                  <c:v>0.80377671702854692</c:v>
                </c:pt>
                <c:pt idx="8">
                  <c:v>0.44677582918367592</c:v>
                </c:pt>
                <c:pt idx="9">
                  <c:v>0.26983968853205131</c:v>
                </c:pt>
                <c:pt idx="10">
                  <c:v>0.22088854358406795</c:v>
                </c:pt>
                <c:pt idx="11">
                  <c:v>6.4642845476475155E-2</c:v>
                </c:pt>
              </c:numCache>
            </c:numRef>
          </c:val>
        </c:ser>
        <c:marker val="1"/>
        <c:axId val="67778816"/>
        <c:axId val="67789184"/>
      </c:lineChart>
      <c:catAx>
        <c:axId val="67778816"/>
        <c:scaling>
          <c:orientation val="minMax"/>
        </c:scaling>
        <c:axPos val="b"/>
        <c:title>
          <c:tx>
            <c:rich>
              <a:bodyPr/>
              <a:lstStyle/>
              <a:p>
                <a:pPr>
                  <a:defRPr/>
                </a:pPr>
                <a:r>
                  <a:rPr lang="en-US"/>
                  <a:t>Number of Days</a:t>
                </a:r>
              </a:p>
            </c:rich>
          </c:tx>
          <c:layout>
            <c:manualLayout>
              <c:xMode val="edge"/>
              <c:yMode val="edge"/>
              <c:x val="0.34125269978401834"/>
              <c:y val="0.8609865470852015"/>
            </c:manualLayout>
          </c:layout>
        </c:title>
        <c:numFmt formatCode="d\-mmm" sourceLinked="1"/>
        <c:tickLblPos val="nextTo"/>
        <c:txPr>
          <a:bodyPr rot="0" vert="horz"/>
          <a:lstStyle/>
          <a:p>
            <a:pPr>
              <a:defRPr/>
            </a:pPr>
            <a:endParaRPr lang="en-US"/>
          </a:p>
        </c:txPr>
        <c:crossAx val="67789184"/>
        <c:crosses val="autoZero"/>
        <c:auto val="1"/>
        <c:lblAlgn val="ctr"/>
        <c:lblOffset val="100"/>
        <c:tickLblSkip val="1"/>
        <c:tickMarkSkip val="1"/>
      </c:catAx>
      <c:valAx>
        <c:axId val="67789184"/>
        <c:scaling>
          <c:orientation val="minMax"/>
        </c:scaling>
        <c:axPos val="l"/>
        <c:majorGridlines/>
        <c:title>
          <c:tx>
            <c:rich>
              <a:bodyPr/>
              <a:lstStyle/>
              <a:p>
                <a:pPr>
                  <a:defRPr/>
                </a:pPr>
                <a:r>
                  <a:rPr lang="en-US"/>
                  <a:t>NTR Values</a:t>
                </a:r>
              </a:p>
            </c:rich>
          </c:tx>
          <c:layout>
            <c:manualLayout>
              <c:xMode val="edge"/>
              <c:yMode val="edge"/>
              <c:x val="5.4792014634534633E-2"/>
              <c:y val="0.31224807126382065"/>
            </c:manualLayout>
          </c:layout>
        </c:title>
        <c:numFmt formatCode="General" sourceLinked="1"/>
        <c:tickLblPos val="nextTo"/>
        <c:txPr>
          <a:bodyPr rot="0" vert="horz"/>
          <a:lstStyle/>
          <a:p>
            <a:pPr>
              <a:defRPr/>
            </a:pPr>
            <a:endParaRPr lang="en-US"/>
          </a:p>
        </c:txPr>
        <c:crossAx val="67778816"/>
        <c:crosses val="autoZero"/>
        <c:crossBetween val="between"/>
      </c:valAx>
    </c:plotArea>
    <c:legend>
      <c:legendPos val="r"/>
      <c:layout>
        <c:manualLayout>
          <c:xMode val="edge"/>
          <c:yMode val="edge"/>
          <c:x val="0.72573219258020361"/>
          <c:y val="0"/>
          <c:w val="0.26153583957052146"/>
          <c:h val="1"/>
        </c:manualLayout>
      </c:layout>
    </c:legend>
    <c:plotVisOnly val="1"/>
    <c:dispBlanksAs val="gap"/>
  </c:chart>
  <c:txPr>
    <a:bodyPr/>
    <a:lstStyle/>
    <a:p>
      <a:pPr>
        <a:defRPr sz="800" baseline="0"/>
      </a:pPr>
      <a:endParaRPr lang="en-US"/>
    </a:p>
  </c:tx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2</TotalTime>
  <Pages>2</Pages>
  <Words>220</Words>
  <Characters>126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it deokar</dc:creator>
  <cp:lastModifiedBy>amit deokar</cp:lastModifiedBy>
  <cp:revision>13</cp:revision>
  <dcterms:created xsi:type="dcterms:W3CDTF">2010-11-19T12:36:00Z</dcterms:created>
  <dcterms:modified xsi:type="dcterms:W3CDTF">2011-02-24T11:03:00Z</dcterms:modified>
</cp:coreProperties>
</file>